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BC79B" w14:textId="7343E832" w:rsidR="00A333D6" w:rsidRPr="002F7546" w:rsidRDefault="002F7546" w:rsidP="00A333D6">
      <w:pPr>
        <w:keepNext/>
        <w:keepLines/>
        <w:spacing w:after="0" w:line="480" w:lineRule="auto"/>
        <w:contextualSpacing/>
        <w:outlineLvl w:val="0"/>
        <w:rPr>
          <w:rFonts w:ascii="Times New Roman" w:eastAsiaTheme="majorEastAsia" w:hAnsi="Times New Roman" w:cs="Times New Roman"/>
          <w:kern w:val="0"/>
          <w:sz w:val="24"/>
          <w:szCs w:val="24"/>
          <w:lang w:eastAsia="en-GB"/>
        </w:rPr>
      </w:pPr>
      <w:bookmarkStart w:id="0" w:name="_Toc137116401"/>
      <w:r w:rsidRPr="002F7546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eastAsia="en-GB"/>
        </w:rPr>
        <w:t xml:space="preserve">Appendix </w:t>
      </w:r>
      <w:r w:rsidR="002B7C21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eastAsia="en-GB"/>
        </w:rPr>
        <w:t>S1</w:t>
      </w:r>
      <w:bookmarkStart w:id="1" w:name="_GoBack"/>
      <w:bookmarkEnd w:id="1"/>
      <w:r w:rsidR="00A333D6" w:rsidRPr="002F7546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eastAsia="en-GB"/>
        </w:rPr>
        <w:t xml:space="preserve">: </w:t>
      </w:r>
      <w:r w:rsidR="00A333D6" w:rsidRPr="002F7546">
        <w:rPr>
          <w:rFonts w:ascii="Times New Roman" w:eastAsiaTheme="majorEastAsia" w:hAnsi="Times New Roman" w:cs="Times New Roman"/>
          <w:kern w:val="0"/>
          <w:sz w:val="24"/>
          <w:szCs w:val="24"/>
          <w:lang w:eastAsia="en-GB"/>
        </w:rPr>
        <w:t>Search Strategy</w:t>
      </w:r>
      <w:bookmarkEnd w:id="0"/>
    </w:p>
    <w:p w14:paraId="48527403" w14:textId="41E685B3" w:rsidR="00060D93" w:rsidRPr="00060D93" w:rsidRDefault="00060D93" w:rsidP="00060D93">
      <w:pPr>
        <w:spacing w:line="300" w:lineRule="atLeast"/>
        <w:rPr>
          <w:rFonts w:ascii="Roboto" w:eastAsia="Times New Roman" w:hAnsi="Roboto" w:cs="Times New Roman"/>
          <w:color w:val="777777"/>
          <w:sz w:val="20"/>
          <w:szCs w:val="20"/>
          <w:lang w:eastAsia="en-AU"/>
        </w:rPr>
      </w:pPr>
      <w:r w:rsidRPr="00060D93">
        <w:rPr>
          <w:rFonts w:ascii="Times New Roman" w:eastAsia="Times New Roman" w:hAnsi="Times New Roman" w:cs="Times New Roman"/>
          <w:color w:val="1F1F1F"/>
          <w:sz w:val="20"/>
          <w:szCs w:val="20"/>
          <w:lang w:eastAsia="en-AU"/>
        </w:rPr>
        <w:t xml:space="preserve">           Final search conducted on: 20</w:t>
      </w:r>
      <w:r w:rsidRPr="00060D93">
        <w:rPr>
          <w:rFonts w:ascii="Times New Roman" w:eastAsia="Times New Roman" w:hAnsi="Times New Roman" w:cs="Times New Roman"/>
          <w:color w:val="1F1F1F"/>
          <w:sz w:val="20"/>
          <w:szCs w:val="20"/>
          <w:vertAlign w:val="superscript"/>
          <w:lang w:eastAsia="en-AU"/>
        </w:rPr>
        <w:t>th</w:t>
      </w:r>
      <w:r w:rsidRPr="00060D93">
        <w:rPr>
          <w:rFonts w:ascii="Times New Roman" w:eastAsia="Times New Roman" w:hAnsi="Times New Roman" w:cs="Times New Roman"/>
          <w:color w:val="1F1F1F"/>
          <w:sz w:val="20"/>
          <w:szCs w:val="20"/>
          <w:lang w:eastAsia="en-AU"/>
        </w:rPr>
        <w:t xml:space="preserve"> December 2022</w:t>
      </w:r>
    </w:p>
    <w:p w14:paraId="2DDCD8E9" w14:textId="77777777" w:rsidR="00060D93" w:rsidRPr="00060D93" w:rsidRDefault="00060D93" w:rsidP="00A333D6">
      <w:pPr>
        <w:keepNext/>
        <w:keepLines/>
        <w:spacing w:after="0" w:line="480" w:lineRule="auto"/>
        <w:contextualSpacing/>
        <w:outlineLvl w:val="0"/>
        <w:rPr>
          <w:rFonts w:ascii="Times New Roman" w:eastAsiaTheme="majorEastAsia" w:hAnsi="Times New Roman" w:cs="Times New Roman"/>
          <w:color w:val="2F5496" w:themeColor="accent1" w:themeShade="BF"/>
          <w:kern w:val="0"/>
          <w:sz w:val="24"/>
          <w:szCs w:val="24"/>
          <w:lang w:eastAsia="en-GB"/>
        </w:rPr>
      </w:pPr>
    </w:p>
    <w:p w14:paraId="31C55C27" w14:textId="294F141E" w:rsidR="00A333D6" w:rsidRPr="003F5419" w:rsidRDefault="00A333D6" w:rsidP="00A333D6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</w:pPr>
      <w:bookmarkStart w:id="2" w:name="_Toc137116402"/>
      <w:r w:rsidRPr="003F5419"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  <w:t>CINAHL Search strategy</w:t>
      </w:r>
      <w:bookmarkEnd w:id="2"/>
    </w:p>
    <w:p w14:paraId="7B6D0BA5" w14:textId="77777777" w:rsidR="00A333D6" w:rsidRPr="00A333D6" w:rsidRDefault="00A333D6" w:rsidP="00A333D6">
      <w:pPr>
        <w:spacing w:after="0"/>
        <w:rPr>
          <w:rFonts w:ascii="Arial" w:eastAsia="Arial" w:hAnsi="Arial" w:cs="Arial"/>
          <w:color w:val="333333"/>
          <w:sz w:val="20"/>
          <w:lang w:eastAsia="en-AU"/>
        </w:rPr>
      </w:pPr>
    </w:p>
    <w:p w14:paraId="2164C416" w14:textId="77777777" w:rsidR="00A333D6" w:rsidRPr="00A333D6" w:rsidRDefault="00A333D6" w:rsidP="00A333D6">
      <w:pPr>
        <w:spacing w:after="0"/>
        <w:ind w:left="5757"/>
        <w:rPr>
          <w:rFonts w:ascii="Arial" w:eastAsia="Arial" w:hAnsi="Arial" w:cs="Arial"/>
          <w:color w:val="333333"/>
          <w:sz w:val="20"/>
          <w:lang w:eastAsia="en-AU"/>
        </w:rPr>
      </w:pPr>
    </w:p>
    <w:tbl>
      <w:tblPr>
        <w:tblStyle w:val="TableGrid0"/>
        <w:tblW w:w="11730" w:type="dxa"/>
        <w:jc w:val="center"/>
        <w:tblInd w:w="0" w:type="dxa"/>
        <w:tblCellMar>
          <w:top w:w="152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2686"/>
        <w:gridCol w:w="2686"/>
        <w:gridCol w:w="3223"/>
        <w:gridCol w:w="985"/>
        <w:gridCol w:w="985"/>
      </w:tblGrid>
      <w:tr w:rsidR="00A333D6" w:rsidRPr="00A333D6" w14:paraId="75DB275E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single" w:sz="6" w:space="0" w:color="E7E7E7"/>
              <w:left w:val="single" w:sz="6" w:space="0" w:color="E7E7E7"/>
              <w:bottom w:val="nil"/>
              <w:right w:val="nil"/>
            </w:tcBorders>
            <w:vAlign w:val="center"/>
          </w:tcPr>
          <w:p w14:paraId="31C33F4F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b/>
                <w:color w:val="333333"/>
              </w:rPr>
              <w:t>#</w:t>
            </w:r>
          </w:p>
        </w:tc>
        <w:tc>
          <w:tcPr>
            <w:tcW w:w="2686" w:type="dxa"/>
            <w:tcBorders>
              <w:top w:val="single" w:sz="6" w:space="0" w:color="E7E7E7"/>
              <w:left w:val="nil"/>
              <w:bottom w:val="nil"/>
              <w:right w:val="nil"/>
            </w:tcBorders>
            <w:vAlign w:val="center"/>
          </w:tcPr>
          <w:p w14:paraId="2A607FD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b/>
                <w:color w:val="333333"/>
              </w:rPr>
              <w:t>Query</w:t>
            </w:r>
          </w:p>
        </w:tc>
        <w:tc>
          <w:tcPr>
            <w:tcW w:w="2686" w:type="dxa"/>
            <w:tcBorders>
              <w:top w:val="single" w:sz="6" w:space="0" w:color="E7E7E7"/>
              <w:left w:val="nil"/>
              <w:bottom w:val="nil"/>
              <w:right w:val="nil"/>
            </w:tcBorders>
            <w:vAlign w:val="center"/>
          </w:tcPr>
          <w:p w14:paraId="5314E8D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b/>
                <w:color w:val="333333"/>
              </w:rPr>
              <w:t>Limiters/Expanders</w:t>
            </w:r>
          </w:p>
        </w:tc>
        <w:tc>
          <w:tcPr>
            <w:tcW w:w="3223" w:type="dxa"/>
            <w:tcBorders>
              <w:top w:val="single" w:sz="6" w:space="0" w:color="E7E7E7"/>
              <w:left w:val="nil"/>
              <w:bottom w:val="nil"/>
              <w:right w:val="nil"/>
            </w:tcBorders>
            <w:vAlign w:val="center"/>
          </w:tcPr>
          <w:p w14:paraId="64347CF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b/>
                <w:color w:val="333333"/>
              </w:rPr>
              <w:t>Last Run Via</w:t>
            </w:r>
          </w:p>
        </w:tc>
        <w:tc>
          <w:tcPr>
            <w:tcW w:w="985" w:type="dxa"/>
            <w:tcBorders>
              <w:top w:val="single" w:sz="6" w:space="0" w:color="E7E7E7"/>
              <w:left w:val="nil"/>
              <w:bottom w:val="nil"/>
              <w:right w:val="nil"/>
            </w:tcBorders>
          </w:tcPr>
          <w:p w14:paraId="4CAB87F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b/>
                <w:color w:val="333333"/>
              </w:rPr>
            </w:pPr>
          </w:p>
        </w:tc>
        <w:tc>
          <w:tcPr>
            <w:tcW w:w="985" w:type="dxa"/>
            <w:tcBorders>
              <w:top w:val="single" w:sz="6" w:space="0" w:color="E7E7E7"/>
              <w:left w:val="nil"/>
              <w:bottom w:val="nil"/>
              <w:right w:val="single" w:sz="6" w:space="0" w:color="E7E7E7"/>
            </w:tcBorders>
            <w:vAlign w:val="center"/>
          </w:tcPr>
          <w:p w14:paraId="6B8C065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b/>
                <w:color w:val="333333"/>
              </w:rPr>
              <w:t>Results</w:t>
            </w:r>
          </w:p>
        </w:tc>
      </w:tr>
      <w:tr w:rsidR="00A333D6" w:rsidRPr="00A333D6" w14:paraId="705ED29B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7382282C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34C16E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8 AND S18 AND S2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333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Limiters - Published</w:t>
            </w:r>
          </w:p>
          <w:p w14:paraId="0A14D7F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e: 19760101-</w:t>
            </w:r>
          </w:p>
          <w:p w14:paraId="5CAEED6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0231231</w:t>
            </w:r>
          </w:p>
          <w:p w14:paraId="3DD7A41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443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624AFD1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71DC4DC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2BA0666B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4385E76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  <w:p w14:paraId="030BD7D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8639F5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20E4460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51</w:t>
            </w:r>
          </w:p>
        </w:tc>
      </w:tr>
      <w:tr w:rsidR="00A333D6" w:rsidRPr="00A333D6" w14:paraId="513DD710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00C26545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CB3BD5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8 AND S18 AND S2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673921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2AB764D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CE6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458ED24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1326DD78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50B03F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22A4A7A6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1C061A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6C6DF43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51</w:t>
            </w:r>
          </w:p>
        </w:tc>
      </w:tr>
      <w:tr w:rsidR="00A333D6" w:rsidRPr="00A333D6" w14:paraId="06C52CEC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4C7063F1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lastRenderedPageBreak/>
              <w:t>S2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EB6FA4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9 OR S20 OR S21 OR</w:t>
            </w:r>
          </w:p>
          <w:p w14:paraId="1CAD4F71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2 OR S23 OR S24 OR</w:t>
            </w:r>
          </w:p>
          <w:p w14:paraId="3FCD520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2CFD3C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39FCEE0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A5B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938E892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73EFE6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26B1CB2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DCC1B1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A3845D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0BDBB54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02,215</w:t>
            </w:r>
          </w:p>
        </w:tc>
      </w:tr>
      <w:tr w:rsidR="00A333D6" w:rsidRPr="00A333D6" w14:paraId="2C49E959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555916F3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5D2517A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insomnia" OR AB</w:t>
            </w:r>
          </w:p>
          <w:p w14:paraId="008C901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insomnia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B7F680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51C62FC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DD56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439202B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37ECB1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4243374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27ACA8E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5D7DD3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654F3FA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1,206</w:t>
            </w:r>
          </w:p>
        </w:tc>
      </w:tr>
      <w:tr w:rsidR="00A333D6" w:rsidRPr="00A333D6" w14:paraId="41AD5BD0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2A89C297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1FAEAB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TI 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apn?a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" OR AB</w:t>
            </w:r>
          </w:p>
          <w:p w14:paraId="120BD38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apn?a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ABF132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3F4F7F1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63D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22AF6FA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3F5BE75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43C69D8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3595B18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AC8B3C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10A5BF6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3,282</w:t>
            </w:r>
          </w:p>
        </w:tc>
      </w:tr>
      <w:tr w:rsidR="00A333D6" w:rsidRPr="00A333D6" w14:paraId="19165E33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32A822A4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745AC8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sleep*" OR AB</w:t>
            </w:r>
          </w:p>
          <w:p w14:paraId="46F833F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sleep*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AEEA03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6F851FC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8E7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906A3E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4ECBB17C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– Advanced</w:t>
            </w:r>
          </w:p>
          <w:p w14:paraId="7764BB95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6E7D45A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E601B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50DBBE0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80,079</w:t>
            </w:r>
          </w:p>
        </w:tc>
      </w:tr>
      <w:tr w:rsidR="00A333D6" w:rsidRPr="00A333D6" w14:paraId="3FAC5075" w14:textId="77777777" w:rsidTr="005320F1">
        <w:trPr>
          <w:trHeight w:val="1761"/>
          <w:jc w:val="center"/>
        </w:trPr>
        <w:tc>
          <w:tcPr>
            <w:tcW w:w="1165" w:type="dxa"/>
            <w:tcBorders>
              <w:top w:val="nil"/>
              <w:left w:val="single" w:sz="6" w:space="0" w:color="E7E7E7"/>
              <w:bottom w:val="nil"/>
              <w:right w:val="nil"/>
            </w:tcBorders>
          </w:tcPr>
          <w:p w14:paraId="0A2898D5" w14:textId="77777777" w:rsidR="00A333D6" w:rsidRPr="00A333D6" w:rsidRDefault="00A333D6" w:rsidP="00A333D6">
            <w:pPr>
              <w:ind w:left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        S2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27BCFB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sleep complaint*" OR</w:t>
            </w:r>
          </w:p>
          <w:p w14:paraId="72DD4D8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AB "sleep complaint*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EF3A23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53A2C2C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A82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4E3EB16B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629455D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0856E56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8ABEB2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669E4C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6" w:space="0" w:color="E7E7E7"/>
            </w:tcBorders>
          </w:tcPr>
          <w:p w14:paraId="67799DE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515</w:t>
            </w:r>
          </w:p>
        </w:tc>
      </w:tr>
    </w:tbl>
    <w:p w14:paraId="50977DA8" w14:textId="77777777" w:rsidR="00A333D6" w:rsidRPr="00A333D6" w:rsidRDefault="00A333D6" w:rsidP="00A333D6">
      <w:pPr>
        <w:spacing w:after="0"/>
        <w:ind w:left="-1440" w:right="10459"/>
        <w:rPr>
          <w:rFonts w:ascii="Times New Roman" w:eastAsia="Arial" w:hAnsi="Times New Roman" w:cs="Times New Roman"/>
          <w:color w:val="333333"/>
          <w:sz w:val="20"/>
          <w:szCs w:val="20"/>
          <w:lang w:eastAsia="en-AU"/>
        </w:rPr>
      </w:pPr>
    </w:p>
    <w:tbl>
      <w:tblPr>
        <w:tblStyle w:val="TableGrid0"/>
        <w:tblW w:w="10458" w:type="dxa"/>
        <w:jc w:val="center"/>
        <w:tblInd w:w="0" w:type="dxa"/>
        <w:tblLook w:val="04A0" w:firstRow="1" w:lastRow="0" w:firstColumn="1" w:lastColumn="0" w:noHBand="0" w:noVBand="1"/>
      </w:tblPr>
      <w:tblGrid>
        <w:gridCol w:w="1068"/>
        <w:gridCol w:w="2686"/>
        <w:gridCol w:w="2686"/>
        <w:gridCol w:w="3223"/>
        <w:gridCol w:w="795"/>
      </w:tblGrid>
      <w:tr w:rsidR="00A333D6" w:rsidRPr="00A333D6" w14:paraId="4735B57E" w14:textId="77777777" w:rsidTr="005320F1">
        <w:trPr>
          <w:trHeight w:val="1694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EBC781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F58C17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sleep disorder*" OR</w:t>
            </w:r>
          </w:p>
          <w:p w14:paraId="0B0285F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AB "sleep disorder*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AD9195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75ADC73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14:paraId="26C0743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4036C608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1058044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1BA852A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2376F7F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613231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8,308</w:t>
            </w:r>
          </w:p>
        </w:tc>
      </w:tr>
      <w:tr w:rsidR="00A333D6" w:rsidRPr="00A333D6" w14:paraId="5BFE2372" w14:textId="77777777" w:rsidTr="005320F1">
        <w:trPr>
          <w:trHeight w:val="1853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2808CF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8AC088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TI 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qualit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*" OR AB</w:t>
            </w:r>
          </w:p>
          <w:p w14:paraId="0ACF795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qualit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*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46D9EDE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0C749C5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97F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68DB653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43C81A9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6EB12AF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1DC9EED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6DD89D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0,364</w:t>
            </w:r>
          </w:p>
        </w:tc>
      </w:tr>
      <w:tr w:rsidR="00A333D6" w:rsidRPr="00A333D6" w14:paraId="31627E1E" w14:textId="77777777" w:rsidTr="005320F1">
        <w:trPr>
          <w:trHeight w:val="8194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FA2AF8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4D3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Sleep+") OR (MH</w:t>
            </w:r>
          </w:p>
          <w:p w14:paraId="1AE15D5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Apnea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, Central+")</w:t>
            </w:r>
          </w:p>
          <w:p w14:paraId="52C71C0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Sleep-Wake</w:t>
            </w:r>
          </w:p>
          <w:p w14:paraId="3B8A8285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ransition Disorders+")</w:t>
            </w:r>
          </w:p>
          <w:p w14:paraId="4BBE039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Sleep</w:t>
            </w:r>
          </w:p>
          <w:p w14:paraId="539C27B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isorders, Intrinsic+") OR</w:t>
            </w:r>
          </w:p>
          <w:p w14:paraId="28ADA23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(MH "Sleep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Apnea</w:t>
            </w:r>
            <w:proofErr w:type="spellEnd"/>
          </w:p>
          <w:p w14:paraId="28347A3C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yndromes+") OR (MH</w:t>
            </w:r>
          </w:p>
          <w:p w14:paraId="0042255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Sleep Arousal</w:t>
            </w:r>
          </w:p>
          <w:p w14:paraId="04A04B4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isorders+") OR (MH</w:t>
            </w:r>
          </w:p>
          <w:p w14:paraId="1474011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Sleep Disorders+") OR</w:t>
            </w:r>
          </w:p>
          <w:p w14:paraId="415A9699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Sleep Latency") OR</w:t>
            </w:r>
          </w:p>
          <w:p w14:paraId="4B504AE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Sleep Quality") OR</w:t>
            </w:r>
          </w:p>
          <w:p w14:paraId="6257587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Sleep Pattern</w:t>
            </w:r>
          </w:p>
          <w:p w14:paraId="4BE8A19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isturbance (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Saba</w:t>
            </w:r>
            <w:proofErr w:type="spellEnd"/>
          </w:p>
          <w:p w14:paraId="368B328F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CCC)") OR (MH "Sleep</w:t>
            </w:r>
          </w:p>
          <w:p w14:paraId="151F6D9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Pattern Control (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Saba</w:t>
            </w:r>
            <w:proofErr w:type="spellEnd"/>
          </w:p>
          <w:p w14:paraId="71BC2B4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CCC)") OR (MH "Sleep</w:t>
            </w:r>
          </w:p>
          <w:p w14:paraId="5AD5DC9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eprivation (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Saba</w:t>
            </w:r>
            <w:proofErr w:type="spellEnd"/>
          </w:p>
          <w:p w14:paraId="597CB94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CCC)") OR (MH "Sleep</w:t>
            </w:r>
          </w:p>
          <w:p w14:paraId="20DC3DD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nhancement (Iowa</w:t>
            </w:r>
          </w:p>
          <w:p w14:paraId="3C3C6C2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NIC)") OR (MH "Sleep</w:t>
            </w:r>
          </w:p>
          <w:p w14:paraId="750D8C8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eprivation") OR (MH</w:t>
            </w:r>
          </w:p>
          <w:p w14:paraId="23D4DCA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Insomnia+"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821C2C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0239B9B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14:paraId="7B96532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51010FC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30C74BF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68B91FAF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2101733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FACC08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66,038</w:t>
            </w:r>
          </w:p>
        </w:tc>
      </w:tr>
      <w:tr w:rsidR="00A333D6" w:rsidRPr="00A333D6" w14:paraId="3A7BB87B" w14:textId="77777777" w:rsidTr="005320F1">
        <w:trPr>
          <w:trHeight w:val="1853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A8D098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FB38EED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9 OR S10 OR S11 OR</w:t>
            </w:r>
          </w:p>
          <w:p w14:paraId="267F293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2 OR S13 OR S14 OR</w:t>
            </w:r>
          </w:p>
          <w:p w14:paraId="775CD40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5 OR S16 OR S1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F401C5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198B136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D2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76FA5F3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7E22AEB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1395B378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7112C85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89D02A7" w14:textId="77777777" w:rsidR="00A333D6" w:rsidRPr="00A333D6" w:rsidRDefault="00A333D6" w:rsidP="00A333D6">
            <w:pPr>
              <w:jc w:val="both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12,732</w:t>
            </w:r>
          </w:p>
        </w:tc>
      </w:tr>
      <w:tr w:rsidR="00A333D6" w:rsidRPr="00A333D6" w14:paraId="26DFFEEE" w14:textId="77777777" w:rsidTr="005320F1">
        <w:trPr>
          <w:trHeight w:val="1694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7610B3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0F92B1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psycho-education" OR</w:t>
            </w:r>
          </w:p>
          <w:p w14:paraId="11F68B2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AB "psycho-education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A4494A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7406D94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3FA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2154E99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1931BFA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13A52DE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42DE8F7F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  <w:p w14:paraId="6F33C4C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011686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,243</w:t>
            </w:r>
          </w:p>
        </w:tc>
      </w:tr>
    </w:tbl>
    <w:p w14:paraId="7A43C86C" w14:textId="77777777" w:rsidR="00A333D6" w:rsidRPr="00A333D6" w:rsidRDefault="00A333D6" w:rsidP="00A333D6">
      <w:pPr>
        <w:spacing w:after="0"/>
        <w:ind w:left="-1440" w:right="10459"/>
        <w:rPr>
          <w:rFonts w:ascii="Times New Roman" w:eastAsia="Arial" w:hAnsi="Times New Roman" w:cs="Times New Roman"/>
          <w:color w:val="333333"/>
          <w:sz w:val="20"/>
          <w:szCs w:val="20"/>
          <w:lang w:eastAsia="en-AU"/>
        </w:rPr>
      </w:pPr>
    </w:p>
    <w:tbl>
      <w:tblPr>
        <w:tblStyle w:val="TableGrid0"/>
        <w:tblW w:w="10458" w:type="dxa"/>
        <w:jc w:val="center"/>
        <w:tblInd w:w="0" w:type="dxa"/>
        <w:tblLook w:val="04A0" w:firstRow="1" w:lastRow="0" w:firstColumn="1" w:lastColumn="0" w:noHBand="0" w:noVBand="1"/>
      </w:tblPr>
      <w:tblGrid>
        <w:gridCol w:w="1068"/>
        <w:gridCol w:w="2686"/>
        <w:gridCol w:w="2686"/>
        <w:gridCol w:w="3223"/>
        <w:gridCol w:w="795"/>
      </w:tblGrid>
      <w:tr w:rsidR="00A333D6" w:rsidRPr="00A333D6" w14:paraId="26E00565" w14:textId="77777777" w:rsidTr="005320F1">
        <w:trPr>
          <w:trHeight w:val="1694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6CE0E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CFBE52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sleep health" OR AB</w:t>
            </w:r>
          </w:p>
          <w:p w14:paraId="369261E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sleep health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8C2D43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555491D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14:paraId="286B6D4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C4BE88D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4725460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7BFD894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4889901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068931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538</w:t>
            </w:r>
          </w:p>
        </w:tc>
      </w:tr>
      <w:tr w:rsidR="00A333D6" w:rsidRPr="00A333D6" w14:paraId="57877649" w14:textId="77777777" w:rsidTr="005320F1">
        <w:trPr>
          <w:trHeight w:val="1853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B3BA8F6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ACDEB31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sleep hygiene" OR AB</w:t>
            </w:r>
          </w:p>
          <w:p w14:paraId="08C47A2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sleep hygiene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48F5C0B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3ACB1A7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320D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6106DDC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F764EC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8B98A2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60F4D94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C41132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,044</w:t>
            </w:r>
          </w:p>
        </w:tc>
      </w:tr>
      <w:tr w:rsidR="00A333D6" w:rsidRPr="00A333D6" w14:paraId="7091EEBA" w14:textId="77777777" w:rsidTr="005320F1">
        <w:trPr>
          <w:trHeight w:val="1853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2D1A93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05441A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cognitive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*" OR</w:t>
            </w:r>
          </w:p>
          <w:p w14:paraId="7B6835E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cognitive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*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7E8EEA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6E177F4F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FE5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2DD87D1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6544758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0E5DE4DC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4321887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87D0E1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8,000</w:t>
            </w:r>
          </w:p>
        </w:tc>
      </w:tr>
      <w:tr w:rsidR="00A333D6" w:rsidRPr="00A333D6" w14:paraId="1F145B28" w14:textId="77777777" w:rsidTr="005320F1">
        <w:trPr>
          <w:trHeight w:val="184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980514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ABAE67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CBT" OR AB "CBT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F2721C4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0B47363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D56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2965EE4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46738238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857896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313F970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F90BFA0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6,984</w:t>
            </w:r>
          </w:p>
        </w:tc>
      </w:tr>
      <w:tr w:rsidR="00A333D6" w:rsidRPr="00A333D6" w14:paraId="71D9E2D8" w14:textId="77777777" w:rsidTr="005320F1">
        <w:trPr>
          <w:trHeight w:val="1846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AF9D516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D7098B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Sleep Hygiene+")</w:t>
            </w:r>
          </w:p>
          <w:p w14:paraId="33A06C4B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Sleep</w:t>
            </w:r>
          </w:p>
          <w:p w14:paraId="2C6746B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nhancement (Iowa</w:t>
            </w:r>
          </w:p>
          <w:p w14:paraId="1110FA0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NIC)"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353C73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500D599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2DC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F12E8CF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37A2BE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10F353E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61E6789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AE2BF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,109</w:t>
            </w:r>
          </w:p>
        </w:tc>
      </w:tr>
      <w:tr w:rsidR="00A333D6" w:rsidRPr="00A333D6" w14:paraId="5C616D48" w14:textId="77777777" w:rsidTr="005320F1">
        <w:trPr>
          <w:trHeight w:val="452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EE06E2E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C257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Cognitive</w:t>
            </w:r>
          </w:p>
          <w:p w14:paraId="12FF3F1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herapy+") OR (MH</w:t>
            </w:r>
          </w:p>
          <w:p w14:paraId="6524847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r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 Therapy+") OR</w:t>
            </w:r>
          </w:p>
          <w:p w14:paraId="44FA8FA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Cognitive</w:t>
            </w:r>
          </w:p>
          <w:p w14:paraId="5B663CB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tructuring") OR (MH</w:t>
            </w:r>
          </w:p>
          <w:p w14:paraId="7C33BE5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Cognitive Therapy (Iowa</w:t>
            </w:r>
          </w:p>
          <w:p w14:paraId="6819566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NIC)+") OR (MH</w:t>
            </w:r>
          </w:p>
          <w:p w14:paraId="2F15C9E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r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 Therapy (Iowa</w:t>
            </w:r>
          </w:p>
          <w:p w14:paraId="71EF53C5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NIC)+") OR (MH</w:t>
            </w:r>
          </w:p>
          <w:p w14:paraId="056D96E5" w14:textId="77777777" w:rsidR="00A333D6" w:rsidRPr="00A333D6" w:rsidRDefault="00A333D6" w:rsidP="00A333D6">
            <w:pPr>
              <w:spacing w:line="313" w:lineRule="auto"/>
              <w:ind w:right="145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ral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 Changes") OR (MH 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r</w:t>
            </w:r>
            <w:proofErr w:type="spellEnd"/>
          </w:p>
          <w:p w14:paraId="5842791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Modification") OR (MH</w:t>
            </w:r>
          </w:p>
          <w:p w14:paraId="092BBC5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"Maternal 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Behavior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"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DE57221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165846F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14:paraId="53A81A12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72FD0D4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70F3A72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4E61345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22233C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529B71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59,418</w:t>
            </w:r>
          </w:p>
        </w:tc>
      </w:tr>
      <w:tr w:rsidR="00A333D6" w:rsidRPr="00A333D6" w14:paraId="43B640A3" w14:textId="77777777" w:rsidTr="005320F1">
        <w:trPr>
          <w:trHeight w:val="1702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0AA4D0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F8A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atient</w:t>
            </w:r>
          </w:p>
          <w:p w14:paraId="56A438B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ducation+") OR (MH</w:t>
            </w:r>
          </w:p>
          <w:p w14:paraId="751FAFF8" w14:textId="77777777" w:rsidR="00A333D6" w:rsidRPr="00A333D6" w:rsidRDefault="00A333D6" w:rsidP="00A333D6">
            <w:pPr>
              <w:spacing w:after="15" w:line="313" w:lineRule="auto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atient Education (Iowa NIC)+") OR (MH "Health</w:t>
            </w:r>
          </w:p>
          <w:p w14:paraId="5BAEBCD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ducation+") OR (MH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98F9F2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75D8AE1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D6C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132DB1D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B0B2A2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65D7089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59B32B7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99712BA" w14:textId="77777777" w:rsidR="00A333D6" w:rsidRPr="00A333D6" w:rsidRDefault="00A333D6" w:rsidP="00A333D6">
            <w:pPr>
              <w:jc w:val="both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42,565</w:t>
            </w:r>
          </w:p>
        </w:tc>
      </w:tr>
    </w:tbl>
    <w:tbl>
      <w:tblPr>
        <w:tblStyle w:val="TableGrid0"/>
        <w:tblpPr w:vertAnchor="text" w:tblpXSpec="center" w:tblpY="80"/>
        <w:tblOverlap w:val="never"/>
        <w:tblW w:w="10458" w:type="dxa"/>
        <w:jc w:val="center"/>
        <w:tblInd w:w="0" w:type="dxa"/>
        <w:tblLook w:val="04A0" w:firstRow="1" w:lastRow="0" w:firstColumn="1" w:lastColumn="0" w:noHBand="0" w:noVBand="1"/>
      </w:tblPr>
      <w:tblGrid>
        <w:gridCol w:w="1068"/>
        <w:gridCol w:w="2686"/>
        <w:gridCol w:w="2686"/>
        <w:gridCol w:w="3223"/>
        <w:gridCol w:w="795"/>
      </w:tblGrid>
      <w:tr w:rsidR="00A333D6" w:rsidRPr="00A333D6" w14:paraId="1762A955" w14:textId="77777777" w:rsidTr="005320F1">
        <w:trPr>
          <w:trHeight w:val="303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DA899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7DDB15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arent Education:</w:t>
            </w:r>
          </w:p>
          <w:p w14:paraId="0EE9FD27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Childrearing Family (Iowa</w:t>
            </w:r>
          </w:p>
          <w:p w14:paraId="41A175D8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NIC)") OR (MH "Parent</w:t>
            </w:r>
          </w:p>
          <w:p w14:paraId="6A32AD8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ducation: Childbearing</w:t>
            </w:r>
          </w:p>
          <w:p w14:paraId="353891AD" w14:textId="77777777" w:rsidR="00A333D6" w:rsidRPr="00A333D6" w:rsidRDefault="00A333D6" w:rsidP="00A333D6">
            <w:pPr>
              <w:spacing w:after="15" w:line="313" w:lineRule="auto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Family (Iowa NIC)") OR (MH "Parent Education:</w:t>
            </w:r>
          </w:p>
          <w:p w14:paraId="56396E1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Adolescent (Iowa NIC)")</w:t>
            </w:r>
          </w:p>
          <w:p w14:paraId="7440624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Online</w:t>
            </w:r>
          </w:p>
          <w:p w14:paraId="65084C4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Education"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A627EF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14:paraId="7FAE387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9B888B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</w:tc>
      </w:tr>
      <w:tr w:rsidR="00A333D6" w:rsidRPr="00A333D6" w14:paraId="05414335" w14:textId="77777777" w:rsidTr="005320F1">
        <w:trPr>
          <w:trHeight w:val="185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06E038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5D4A2F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sycho-education"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97D3A78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6438EBC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177E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5C2433A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73DFA49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65BA949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41E34D6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81C6AF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3,925</w:t>
            </w:r>
          </w:p>
        </w:tc>
      </w:tr>
      <w:tr w:rsidR="00A333D6" w:rsidRPr="00A333D6" w14:paraId="10E4199A" w14:textId="77777777" w:rsidTr="005320F1">
        <w:trPr>
          <w:trHeight w:val="185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BBECD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B790057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 OR S2 OR S3 OR S4</w:t>
            </w:r>
          </w:p>
          <w:p w14:paraId="7C0EF17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S5 OR S6 OR S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451E5E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34EDA50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329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030298A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15A76D41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31712A2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3732AE4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5513C4" w14:textId="77777777" w:rsidR="00A333D6" w:rsidRPr="00A333D6" w:rsidRDefault="00A333D6" w:rsidP="00A333D6">
            <w:pPr>
              <w:jc w:val="both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80,249</w:t>
            </w:r>
          </w:p>
        </w:tc>
      </w:tr>
      <w:tr w:rsidR="00A333D6" w:rsidRPr="00A333D6" w14:paraId="7C2732ED" w14:textId="77777777" w:rsidTr="005320F1">
        <w:trPr>
          <w:trHeight w:val="1846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9B6E2CB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82741E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antepartum" OR AB</w:t>
            </w:r>
          </w:p>
          <w:p w14:paraId="3518826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antepartum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84E8AF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4835393C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8C0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3C61BE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522A00BA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306AD12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CE6F9D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40AC4A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,389</w:t>
            </w:r>
          </w:p>
        </w:tc>
      </w:tr>
      <w:tr w:rsidR="00A333D6" w:rsidRPr="00A333D6" w14:paraId="2079C32D" w14:textId="77777777" w:rsidTr="005320F1">
        <w:trPr>
          <w:trHeight w:val="1846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D99C6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551908D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antenatal" OR AB</w:t>
            </w:r>
          </w:p>
          <w:p w14:paraId="05236477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antenatal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9D1EAA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4523855F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7A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65538DA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7E72CC3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151290E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44E1696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2C5271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18,136</w:t>
            </w:r>
          </w:p>
        </w:tc>
      </w:tr>
      <w:tr w:rsidR="00A333D6" w:rsidRPr="00A333D6" w14:paraId="54BC2BEB" w14:textId="77777777" w:rsidTr="005320F1">
        <w:trPr>
          <w:trHeight w:val="185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4147B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5687A44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prenatal" OR AB</w:t>
            </w:r>
          </w:p>
          <w:p w14:paraId="04274D4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natal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2CBAC8C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0AA77352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B906" w14:textId="77777777" w:rsidR="00A333D6" w:rsidRPr="00A333D6" w:rsidRDefault="00A333D6" w:rsidP="00A333D6">
            <w:pPr>
              <w:spacing w:after="72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716A09C5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0C05CEAB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55D6329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155F94BD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D9CDE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32,445</w:t>
            </w:r>
          </w:p>
        </w:tc>
      </w:tr>
      <w:tr w:rsidR="00A333D6" w:rsidRPr="00A333D6" w14:paraId="7B3BF3D4" w14:textId="77777777" w:rsidTr="005320F1">
        <w:trPr>
          <w:trHeight w:val="1853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1EDC7E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A1A306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I 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pregnan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#" OR AB</w:t>
            </w:r>
          </w:p>
          <w:p w14:paraId="49C07AB9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pregnan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>#"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830DCBA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0590BD6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5582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4CE32E33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4270296D" w14:textId="77777777" w:rsidR="00A333D6" w:rsidRPr="00A333D6" w:rsidRDefault="00A333D6" w:rsidP="00A333D6">
            <w:pPr>
              <w:spacing w:after="15" w:line="313" w:lineRule="auto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 Search</w:t>
            </w:r>
          </w:p>
          <w:p w14:paraId="63F21EB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90ACA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62,050</w:t>
            </w:r>
          </w:p>
        </w:tc>
      </w:tr>
      <w:tr w:rsidR="00A333D6" w:rsidRPr="00A333D6" w14:paraId="3A3412CF" w14:textId="77777777" w:rsidTr="005320F1">
        <w:trPr>
          <w:trHeight w:val="1019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6060D91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</w:p>
          <w:p w14:paraId="71434FC3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7CEBF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renatal Care") OR</w:t>
            </w:r>
          </w:p>
          <w:p w14:paraId="49A3463C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renatal</w:t>
            </w:r>
          </w:p>
          <w:p w14:paraId="17CA454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iagnosis") OR (MH “Prenatal Care(</w:t>
            </w:r>
            <w:proofErr w:type="spellStart"/>
            <w:r w:rsidRPr="00A333D6">
              <w:rPr>
                <w:rFonts w:ascii="Times New Roman" w:eastAsia="Arial" w:hAnsi="Times New Roman" w:cs="Times New Roman"/>
                <w:color w:val="333333"/>
              </w:rPr>
              <w:t>lowa</w:t>
            </w:r>
            <w:proofErr w:type="spellEnd"/>
            <w:r w:rsidRPr="00A333D6">
              <w:rPr>
                <w:rFonts w:ascii="Times New Roman" w:eastAsia="Arial" w:hAnsi="Times New Roman" w:cs="Times New Roman"/>
                <w:color w:val="333333"/>
              </w:rPr>
              <w:t xml:space="preserve"> NIC)”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5CFF089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</w:p>
          <w:p w14:paraId="554B7F66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modes -</w:t>
            </w:r>
          </w:p>
          <w:p w14:paraId="4C635EC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Boolean/Phra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88EE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Interface - EBSCOhost</w:t>
            </w:r>
          </w:p>
          <w:p w14:paraId="3C8CD260" w14:textId="77777777" w:rsidR="00A333D6" w:rsidRPr="00A333D6" w:rsidRDefault="00A333D6" w:rsidP="00A333D6">
            <w:pPr>
              <w:spacing w:after="5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Research Databases</w:t>
            </w:r>
          </w:p>
          <w:p w14:paraId="016F8465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 Search</w:t>
            </w:r>
          </w:p>
          <w:p w14:paraId="2E36D02A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07DC9AF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5312A64" w14:textId="77777777" w:rsidR="00A333D6" w:rsidRPr="00A333D6" w:rsidRDefault="00A333D6" w:rsidP="00A333D6">
            <w:pPr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29,306</w:t>
            </w:r>
          </w:p>
        </w:tc>
      </w:tr>
    </w:tbl>
    <w:p w14:paraId="7AC27489" w14:textId="77777777" w:rsidR="00A333D6" w:rsidRPr="00A333D6" w:rsidRDefault="00A333D6" w:rsidP="00A333D6">
      <w:pPr>
        <w:spacing w:after="0"/>
        <w:ind w:right="10459"/>
        <w:rPr>
          <w:rFonts w:ascii="Times New Roman" w:eastAsia="Arial" w:hAnsi="Times New Roman" w:cs="Times New Roman"/>
          <w:color w:val="333333"/>
          <w:sz w:val="20"/>
          <w:szCs w:val="20"/>
          <w:lang w:eastAsia="en-AU"/>
        </w:rPr>
      </w:pPr>
    </w:p>
    <w:tbl>
      <w:tblPr>
        <w:tblStyle w:val="TableGrid0"/>
        <w:tblW w:w="10745" w:type="dxa"/>
        <w:jc w:val="center"/>
        <w:tblInd w:w="0" w:type="dxa"/>
        <w:tblCellMar>
          <w:top w:w="80" w:type="dxa"/>
          <w:left w:w="98" w:type="dxa"/>
          <w:right w:w="189" w:type="dxa"/>
        </w:tblCellMar>
        <w:tblLook w:val="04A0" w:firstRow="1" w:lastRow="0" w:firstColumn="1" w:lastColumn="0" w:noHBand="0" w:noVBand="1"/>
      </w:tblPr>
      <w:tblGrid>
        <w:gridCol w:w="10745"/>
      </w:tblGrid>
      <w:tr w:rsidR="00A333D6" w:rsidRPr="00A333D6" w14:paraId="3AD3D620" w14:textId="77777777" w:rsidTr="005320F1">
        <w:trPr>
          <w:trHeight w:val="2614"/>
          <w:jc w:val="center"/>
        </w:trPr>
        <w:tc>
          <w:tcPr>
            <w:tcW w:w="10745" w:type="dxa"/>
            <w:tcBorders>
              <w:top w:val="nil"/>
              <w:left w:val="single" w:sz="6" w:space="0" w:color="E7E7E7"/>
              <w:bottom w:val="single" w:sz="6" w:space="0" w:color="E7E7E7"/>
              <w:right w:val="single" w:sz="6" w:space="0" w:color="E7E7E7"/>
            </w:tcBorders>
          </w:tcPr>
          <w:p w14:paraId="10FDB27E" w14:textId="77777777" w:rsidR="00A333D6" w:rsidRPr="00A333D6" w:rsidRDefault="00A333D6" w:rsidP="00A333D6">
            <w:pPr>
              <w:tabs>
                <w:tab w:val="center" w:pos="2084"/>
                <w:tab w:val="center" w:pos="6788"/>
              </w:tabs>
              <w:spacing w:after="83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  <w:p w14:paraId="6FB55606" w14:textId="77777777" w:rsidR="00A333D6" w:rsidRPr="00A333D6" w:rsidRDefault="00A333D6" w:rsidP="00A333D6">
            <w:pPr>
              <w:tabs>
                <w:tab w:val="center" w:pos="135"/>
                <w:tab w:val="center" w:pos="2206"/>
                <w:tab w:val="center" w:pos="4527"/>
                <w:tab w:val="center" w:pos="7556"/>
                <w:tab w:val="center" w:pos="10060"/>
              </w:tabs>
              <w:spacing w:after="83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>S2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(MH "Pregnancy+") OR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Search modes -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Interface - EBSCOhost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245,145</w:t>
            </w:r>
          </w:p>
          <w:p w14:paraId="1AB2249C" w14:textId="77777777" w:rsidR="00A333D6" w:rsidRPr="00A333D6" w:rsidRDefault="00A333D6" w:rsidP="00A333D6">
            <w:pPr>
              <w:tabs>
                <w:tab w:val="center" w:pos="1986"/>
                <w:tab w:val="center" w:pos="4536"/>
                <w:tab w:val="center" w:pos="7467"/>
              </w:tabs>
              <w:spacing w:after="83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>(MH "Pregnancy in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Boolean/Phrase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Research Databases</w:t>
            </w:r>
          </w:p>
          <w:p w14:paraId="3F333509" w14:textId="77777777" w:rsidR="00A333D6" w:rsidRPr="00A333D6" w:rsidRDefault="00A333D6" w:rsidP="00A333D6">
            <w:pPr>
              <w:tabs>
                <w:tab w:val="center" w:pos="2271"/>
                <w:tab w:val="center" w:pos="7746"/>
              </w:tabs>
              <w:spacing w:after="83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>Adolescence+") OR (MH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Search Screen - Advanced</w:t>
            </w:r>
          </w:p>
          <w:p w14:paraId="2A86753C" w14:textId="77777777" w:rsidR="00A333D6" w:rsidRPr="00A333D6" w:rsidRDefault="00A333D6" w:rsidP="00A333D6">
            <w:pPr>
              <w:tabs>
                <w:tab w:val="center" w:pos="2316"/>
                <w:tab w:val="center" w:pos="6788"/>
              </w:tabs>
              <w:spacing w:after="98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 Trimesters+")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Search</w:t>
            </w:r>
          </w:p>
          <w:p w14:paraId="034C45E8" w14:textId="77777777" w:rsidR="00A333D6" w:rsidRPr="00A333D6" w:rsidRDefault="00A333D6" w:rsidP="00A333D6">
            <w:pPr>
              <w:tabs>
                <w:tab w:val="center" w:pos="2088"/>
                <w:tab w:val="center" w:pos="7906"/>
              </w:tabs>
              <w:spacing w:after="64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,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Database - CINAHL Complete</w:t>
            </w:r>
          </w:p>
          <w:p w14:paraId="20229738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Unplanned") OR (MH</w:t>
            </w:r>
          </w:p>
          <w:p w14:paraId="6A101330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,</w:t>
            </w:r>
          </w:p>
          <w:p w14:paraId="05BD1319" w14:textId="77777777" w:rsidR="00A333D6" w:rsidRPr="00A333D6" w:rsidRDefault="00A333D6" w:rsidP="00A333D6">
            <w:pPr>
              <w:spacing w:after="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Heterotopic") OR (MH</w:t>
            </w:r>
          </w:p>
          <w:p w14:paraId="419266D2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 Outcomes")</w:t>
            </w:r>
          </w:p>
          <w:p w14:paraId="287F5DBB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</w:t>
            </w:r>
          </w:p>
          <w:p w14:paraId="393BA7CD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iscomforts") OR (MH</w:t>
            </w:r>
          </w:p>
          <w:p w14:paraId="40A12748" w14:textId="77777777" w:rsidR="00A333D6" w:rsidRPr="00A333D6" w:rsidRDefault="00A333D6" w:rsidP="00A333D6">
            <w:pPr>
              <w:spacing w:after="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, Quadruplet")</w:t>
            </w:r>
          </w:p>
          <w:p w14:paraId="016CDDC3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,</w:t>
            </w:r>
          </w:p>
          <w:p w14:paraId="488424D5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Unwanted") OR (MH</w:t>
            </w:r>
          </w:p>
          <w:p w14:paraId="1085D28E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, Twin") OR</w:t>
            </w:r>
          </w:p>
          <w:p w14:paraId="78EB41FD" w14:textId="77777777" w:rsidR="00A333D6" w:rsidRPr="00A333D6" w:rsidRDefault="00A333D6" w:rsidP="00A333D6">
            <w:pPr>
              <w:spacing w:after="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regnancy, Triplet")</w:t>
            </w:r>
          </w:p>
          <w:p w14:paraId="744F6DC9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,</w:t>
            </w:r>
          </w:p>
          <w:p w14:paraId="2633A0FF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Quintuplet") OR (MH</w:t>
            </w:r>
          </w:p>
          <w:p w14:paraId="25B41C8C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, Prolonged")</w:t>
            </w:r>
          </w:p>
          <w:p w14:paraId="09B7EC65" w14:textId="77777777" w:rsidR="00A333D6" w:rsidRPr="00A333D6" w:rsidRDefault="00A333D6" w:rsidP="00A333D6">
            <w:pPr>
              <w:spacing w:after="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,</w:t>
            </w:r>
          </w:p>
          <w:p w14:paraId="6FF4A7BE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Multiple+") OR (MH</w:t>
            </w:r>
          </w:p>
          <w:p w14:paraId="17D4280D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"Pregnancy, High Risk")</w:t>
            </w:r>
          </w:p>
          <w:p w14:paraId="4111304C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OR (MH "Pregnancy</w:t>
            </w:r>
          </w:p>
          <w:p w14:paraId="4B76A894" w14:textId="77777777" w:rsidR="00A333D6" w:rsidRPr="00A333D6" w:rsidRDefault="00A333D6" w:rsidP="00A333D6">
            <w:pPr>
              <w:spacing w:after="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rimester, Third") OR</w:t>
            </w:r>
          </w:p>
          <w:p w14:paraId="222E0EDC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regnancy</w:t>
            </w:r>
          </w:p>
          <w:p w14:paraId="5BFCC046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rimester, Second") OR</w:t>
            </w:r>
          </w:p>
          <w:p w14:paraId="0A6919AC" w14:textId="77777777" w:rsidR="00A333D6" w:rsidRPr="00A333D6" w:rsidRDefault="00A333D6" w:rsidP="00A333D6">
            <w:pPr>
              <w:spacing w:after="57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(MH "Pregnancy</w:t>
            </w:r>
          </w:p>
          <w:p w14:paraId="7D0A7F99" w14:textId="77777777" w:rsidR="00A333D6" w:rsidRPr="00A333D6" w:rsidRDefault="00A333D6" w:rsidP="00A333D6">
            <w:pPr>
              <w:spacing w:after="272"/>
              <w:ind w:left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Trimester, First")</w:t>
            </w:r>
          </w:p>
          <w:p w14:paraId="16CDFF8E" w14:textId="77777777" w:rsidR="00A333D6" w:rsidRPr="00A333D6" w:rsidRDefault="00A333D6" w:rsidP="00A333D6">
            <w:pPr>
              <w:spacing w:line="338" w:lineRule="auto"/>
              <w:ind w:left="1067" w:hanging="1067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1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(MH "Expectant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Search modes -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Interface - EBSCOhost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12,919 Mothers")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Boolean/Phrase</w:t>
            </w:r>
            <w:r w:rsidRPr="00A333D6">
              <w:rPr>
                <w:rFonts w:ascii="Times New Roman" w:eastAsia="Arial" w:hAnsi="Times New Roman" w:cs="Times New Roman"/>
                <w:color w:val="333333"/>
              </w:rPr>
              <w:tab/>
              <w:t>Research Databases</w:t>
            </w:r>
          </w:p>
          <w:p w14:paraId="77D19E82" w14:textId="77777777" w:rsidR="00A333D6" w:rsidRPr="00A333D6" w:rsidRDefault="00A333D6" w:rsidP="00A333D6">
            <w:pPr>
              <w:spacing w:after="57"/>
              <w:ind w:left="6439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 Screen - Advanced</w:t>
            </w:r>
          </w:p>
          <w:p w14:paraId="3FBADCB5" w14:textId="77777777" w:rsidR="00A333D6" w:rsidRPr="00A333D6" w:rsidRDefault="00A333D6" w:rsidP="00A333D6">
            <w:pPr>
              <w:spacing w:after="72"/>
              <w:ind w:left="3118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Search</w:t>
            </w:r>
          </w:p>
          <w:p w14:paraId="7EB1F2C7" w14:textId="77777777" w:rsidR="00A333D6" w:rsidRPr="00A333D6" w:rsidRDefault="00A333D6" w:rsidP="00A333D6">
            <w:pPr>
              <w:ind w:right="1085"/>
              <w:jc w:val="right"/>
              <w:rPr>
                <w:rFonts w:ascii="Times New Roman" w:eastAsia="Arial" w:hAnsi="Times New Roman" w:cs="Times New Roman"/>
                <w:color w:val="333333"/>
              </w:rPr>
            </w:pPr>
            <w:r w:rsidRPr="00A333D6">
              <w:rPr>
                <w:rFonts w:ascii="Times New Roman" w:eastAsia="Arial" w:hAnsi="Times New Roman" w:cs="Times New Roman"/>
                <w:color w:val="333333"/>
              </w:rPr>
              <w:t>Database - CINAHL Complete</w:t>
            </w:r>
          </w:p>
          <w:p w14:paraId="0BBBB322" w14:textId="77777777" w:rsidR="00A333D6" w:rsidRPr="00A333D6" w:rsidRDefault="00A333D6" w:rsidP="00A333D6">
            <w:pPr>
              <w:ind w:firstLine="720"/>
              <w:rPr>
                <w:rFonts w:ascii="Times New Roman" w:eastAsia="Arial" w:hAnsi="Times New Roman" w:cs="Times New Roman"/>
              </w:rPr>
            </w:pPr>
          </w:p>
        </w:tc>
      </w:tr>
    </w:tbl>
    <w:p w14:paraId="6BCA5AFF" w14:textId="77777777" w:rsidR="00A333D6" w:rsidRPr="00A333D6" w:rsidRDefault="00A333D6" w:rsidP="00366DB7">
      <w:pPr>
        <w:spacing w:after="0"/>
        <w:rPr>
          <w:rFonts w:ascii="Arial" w:eastAsia="Arial" w:hAnsi="Arial" w:cs="Arial"/>
          <w:color w:val="333333"/>
          <w:sz w:val="20"/>
          <w:lang w:eastAsia="en-AU"/>
        </w:rPr>
        <w:sectPr w:rsidR="00A333D6" w:rsidRPr="00A333D6" w:rsidSect="0031062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93E9DE2" w14:textId="2C340C32" w:rsidR="00A333D6" w:rsidRPr="003F5419" w:rsidRDefault="00A333D6" w:rsidP="00A333D6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</w:pPr>
      <w:bookmarkStart w:id="3" w:name="_Toc137116403"/>
      <w:r w:rsidRPr="003F5419"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  <w:t xml:space="preserve"> SCOPUS Search strategy</w:t>
      </w:r>
      <w:bookmarkEnd w:id="3"/>
    </w:p>
    <w:p w14:paraId="4ACBBB30" w14:textId="77777777" w:rsidR="003F5419" w:rsidRPr="003F5419" w:rsidRDefault="003F5419" w:rsidP="00A333D6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</w:rPr>
      </w:pPr>
    </w:p>
    <w:p w14:paraId="623BBD0B" w14:textId="77777777" w:rsidR="00A333D6" w:rsidRPr="00A333D6" w:rsidRDefault="00A333D6" w:rsidP="00A333D6">
      <w:bookmarkStart w:id="4" w:name="_Toc135660867"/>
      <w:bookmarkStart w:id="5" w:name="_Toc135664566"/>
      <w:r w:rsidRPr="00A333D6">
        <w:rPr>
          <w:rFonts w:ascii="Times New Roman" w:hAnsi="Times New Roman" w:cs="Times New Roman"/>
        </w:rPr>
        <w:t>306 results matching (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 xml:space="preserve">"sleep </w:t>
      </w:r>
      <w:proofErr w:type="spellStart"/>
      <w:r w:rsidRPr="00A333D6">
        <w:rPr>
          <w:rFonts w:ascii="Times New Roman" w:hAnsi="Times New Roman" w:cs="Times New Roman"/>
          <w:i/>
          <w:iCs/>
        </w:rPr>
        <w:t>qualit</w:t>
      </w:r>
      <w:proofErr w:type="spellEnd"/>
      <w:r w:rsidRPr="00A333D6">
        <w:rPr>
          <w:rFonts w:ascii="Times New Roman" w:hAnsi="Times New Roman" w:cs="Times New Roman"/>
          <w:i/>
          <w:iCs/>
        </w:rPr>
        <w:t>*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complaint*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disorder*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apnea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AND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</w:t>
      </w:r>
      <w:r w:rsidRPr="00A333D6">
        <w:rPr>
          <w:rFonts w:ascii="Times New Roman" w:hAnsi="Times New Roman" w:cs="Times New Roman"/>
        </w:rPr>
        <w:t>psycho-education</w:t>
      </w:r>
      <w:r w:rsidRPr="00A333D6">
        <w:rPr>
          <w:rFonts w:ascii="Times New Roman" w:hAnsi="Times New Roman" w:cs="Times New Roman"/>
          <w:i/>
          <w:iCs/>
        </w:rPr>
        <w:t>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hygiene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education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cognitive behavio*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CBT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Sleep health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AND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pregnant wom?n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pregnan*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prenatal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antenatal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 </w:t>
      </w:r>
      <w:r w:rsidRPr="00A333D6">
        <w:rPr>
          <w:rFonts w:ascii="Times New Roman" w:hAnsi="Times New Roman" w:cs="Times New Roman"/>
        </w:rPr>
        <w:t>OR</w:t>
      </w:r>
      <w:r w:rsidRPr="00A333D6">
        <w:t> 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</w:rPr>
        <w:t>TITLE-ABS-KEY</w:t>
      </w:r>
      <w:r w:rsidRPr="00A333D6">
        <w:t> </w:t>
      </w:r>
      <w:r w:rsidRPr="00A333D6">
        <w:rPr>
          <w:rFonts w:ascii="Times New Roman" w:hAnsi="Times New Roman" w:cs="Times New Roman"/>
        </w:rPr>
        <w:t>(</w:t>
      </w:r>
      <w:r w:rsidRPr="00A333D6">
        <w:t> </w:t>
      </w:r>
      <w:r w:rsidRPr="00A333D6">
        <w:rPr>
          <w:rFonts w:ascii="Times New Roman" w:hAnsi="Times New Roman" w:cs="Times New Roman"/>
          <w:i/>
          <w:iCs/>
        </w:rPr>
        <w:t>"antepartum"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r w:rsidRPr="00A333D6">
        <w:t> </w:t>
      </w:r>
      <w:r w:rsidRPr="00A333D6">
        <w:rPr>
          <w:rFonts w:ascii="Times New Roman" w:hAnsi="Times New Roman" w:cs="Times New Roman"/>
        </w:rPr>
        <w:t>)</w:t>
      </w:r>
      <w:bookmarkEnd w:id="4"/>
      <w:bookmarkEnd w:id="5"/>
    </w:p>
    <w:p w14:paraId="28D035F3" w14:textId="77777777" w:rsidR="00A333D6" w:rsidRPr="003F5419" w:rsidRDefault="00A333D6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B274C8" w14:textId="49B4D96C" w:rsidR="00A333D6" w:rsidRPr="003F5419" w:rsidRDefault="00A333D6" w:rsidP="00A333D6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</w:pPr>
      <w:bookmarkStart w:id="6" w:name="_Toc137116404"/>
      <w:r w:rsidRPr="003F5419"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  <w:u w:val="single"/>
        </w:rPr>
        <w:t>OVID Medline Search strategy</w:t>
      </w:r>
      <w:bookmarkEnd w:id="6"/>
    </w:p>
    <w:p w14:paraId="2D6DA1A1" w14:textId="77777777" w:rsidR="003F5419" w:rsidRPr="003F5419" w:rsidRDefault="003F5419" w:rsidP="00A333D6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kern w:val="0"/>
          <w:sz w:val="26"/>
          <w:szCs w:val="26"/>
        </w:rPr>
      </w:pP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"/>
        <w:gridCol w:w="8025"/>
        <w:gridCol w:w="770"/>
      </w:tblGrid>
      <w:tr w:rsidR="00A333D6" w:rsidRPr="00A333D6" w14:paraId="196AA7C0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1736FDC4" w14:textId="77777777" w:rsidR="00A333D6" w:rsidRPr="00A333D6" w:rsidRDefault="00A333D6" w:rsidP="00A333D6">
            <w:pPr>
              <w:rPr>
                <w:rFonts w:ascii="Times New Roman" w:hAnsi="Times New Roman" w:cs="Times New Roman"/>
                <w:b/>
                <w:bCs/>
              </w:rPr>
            </w:pPr>
            <w:bookmarkStart w:id="7" w:name="_Hlk135637171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B20B44" w14:textId="77777777" w:rsidR="00A333D6" w:rsidRPr="00A333D6" w:rsidRDefault="00A333D6" w:rsidP="00A333D6">
            <w:pPr>
              <w:rPr>
                <w:rFonts w:ascii="Times New Roman" w:hAnsi="Times New Roman" w:cs="Times New Roman"/>
                <w:b/>
                <w:bCs/>
              </w:rPr>
            </w:pPr>
            <w:r w:rsidRPr="00A333D6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66F8FB" w14:textId="77777777" w:rsidR="00A333D6" w:rsidRPr="00A333D6" w:rsidRDefault="00A333D6" w:rsidP="00A333D6">
            <w:pPr>
              <w:rPr>
                <w:rFonts w:ascii="Times New Roman" w:hAnsi="Times New Roman" w:cs="Times New Roman"/>
                <w:b/>
                <w:bCs/>
              </w:rPr>
            </w:pPr>
            <w:r w:rsidRPr="00A333D6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A333D6" w:rsidRPr="00A333D6" w14:paraId="3EF41C84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B2402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54C680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t Women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019A0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4191</w:t>
            </w:r>
          </w:p>
        </w:tc>
      </w:tr>
      <w:tr w:rsidR="00A333D6" w:rsidRPr="00A333D6" w14:paraId="3E1FFF6C" w14:textId="77777777" w:rsidTr="005320F1">
        <w:trPr>
          <w:trHeight w:val="157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F6C48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D4674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Triplet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Outcome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Quintuplet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Trimester, First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Multiple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Prolonged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High-Risk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Trimester, Second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Unwanted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Twin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Quadruplet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Unplanned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, Heterotopic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in Adolescence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Trimester, Third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gnancy Complications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E4B5D3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034873</w:t>
            </w:r>
          </w:p>
        </w:tc>
      </w:tr>
      <w:tr w:rsidR="00A333D6" w:rsidRPr="00A333D6" w14:paraId="3C0CCDF9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6ACA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6B3C8A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natal Care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renatal Diagnosis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FE764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11284</w:t>
            </w:r>
          </w:p>
        </w:tc>
      </w:tr>
      <w:tr w:rsidR="00A333D6" w:rsidRPr="00A333D6" w14:paraId="174D1932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46A22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C84E3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pregnan</w:t>
            </w:r>
            <w:proofErr w:type="spellEnd"/>
            <w:r w:rsidRPr="00A333D6">
              <w:rPr>
                <w:rFonts w:ascii="Times New Roman" w:hAnsi="Times New Roman" w:cs="Times New Roman"/>
              </w:rPr>
              <w:t>*.</w:t>
            </w:r>
            <w:proofErr w:type="spellStart"/>
            <w:r w:rsidRPr="00A333D6">
              <w:rPr>
                <w:rFonts w:ascii="Times New Roman" w:hAnsi="Times New Roman" w:cs="Times New Roman"/>
              </w:rPr>
              <w:t>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6DAB2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529685</w:t>
            </w:r>
          </w:p>
        </w:tc>
      </w:tr>
      <w:tr w:rsidR="00A333D6" w:rsidRPr="00A333D6" w14:paraId="62C2E3BC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CC550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E6BA6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prenatal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8A82A6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99909</w:t>
            </w:r>
          </w:p>
        </w:tc>
      </w:tr>
      <w:tr w:rsidR="00A333D6" w:rsidRPr="00A333D6" w14:paraId="15404619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77D6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83F8D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antenatal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EF4BE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8059</w:t>
            </w:r>
          </w:p>
        </w:tc>
      </w:tr>
      <w:tr w:rsidR="00A333D6" w:rsidRPr="00A333D6" w14:paraId="0D09F1F9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CDEAB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B38E0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antepartum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5CB14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6037</w:t>
            </w:r>
          </w:p>
        </w:tc>
      </w:tr>
      <w:tr w:rsidR="00A333D6" w:rsidRPr="00A333D6" w14:paraId="22F397AE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9496A0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6368A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 or 2 or 3 or 4 or 5 or 6 or 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33B3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135452</w:t>
            </w:r>
          </w:p>
        </w:tc>
      </w:tr>
      <w:tr w:rsidR="00A333D6" w:rsidRPr="00A333D6" w14:paraId="6B06E7E8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0EBAD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3832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atient Education as Topic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Psychotherap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B6B7A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01961</w:t>
            </w:r>
          </w:p>
        </w:tc>
      </w:tr>
      <w:tr w:rsidR="00A333D6" w:rsidRPr="00A333D6" w14:paraId="18AEBDB5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FB9F27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1555F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Health Education/</w:t>
            </w:r>
            <w:proofErr w:type="spellStart"/>
            <w:r w:rsidRPr="00A333D6">
              <w:rPr>
                <w:rFonts w:ascii="Times New Roman" w:hAnsi="Times New Roman" w:cs="Times New Roman"/>
              </w:rPr>
              <w:t>ed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[Education]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9094F0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72</w:t>
            </w:r>
          </w:p>
        </w:tc>
      </w:tr>
      <w:tr w:rsidR="00A333D6" w:rsidRPr="00A333D6" w14:paraId="14E29A31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B07D22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BD338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Cognitive </w:t>
            </w:r>
            <w:proofErr w:type="spellStart"/>
            <w:r w:rsidRPr="00A333D6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Therap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F9CE3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6267</w:t>
            </w:r>
          </w:p>
        </w:tc>
      </w:tr>
      <w:tr w:rsidR="00A333D6" w:rsidRPr="00A333D6" w14:paraId="10DEF49C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420897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506AF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Hygiene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234A1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912</w:t>
            </w:r>
          </w:p>
        </w:tc>
      </w:tr>
      <w:tr w:rsidR="00A333D6" w:rsidRPr="00A333D6" w14:paraId="6941DC9E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5AAF6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070A9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cbt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2ECB8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1565</w:t>
            </w:r>
          </w:p>
        </w:tc>
      </w:tr>
      <w:tr w:rsidR="00A333D6" w:rsidRPr="00A333D6" w14:paraId="1F0AFA86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9818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ABC42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Cognitive </w:t>
            </w:r>
            <w:proofErr w:type="spellStart"/>
            <w:r w:rsidRPr="00A333D6">
              <w:rPr>
                <w:rFonts w:ascii="Times New Roman" w:hAnsi="Times New Roman" w:cs="Times New Roman"/>
              </w:rPr>
              <w:t>Behavio</w:t>
            </w:r>
            <w:proofErr w:type="spellEnd"/>
            <w:r w:rsidRPr="00A333D6">
              <w:rPr>
                <w:rFonts w:ascii="Times New Roman" w:hAnsi="Times New Roman" w:cs="Times New Roman"/>
              </w:rPr>
              <w:t>*.</w:t>
            </w:r>
            <w:proofErr w:type="spellStart"/>
            <w:r w:rsidRPr="00A333D6">
              <w:rPr>
                <w:rFonts w:ascii="Times New Roman" w:hAnsi="Times New Roman" w:cs="Times New Roman"/>
              </w:rPr>
              <w:t>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9011E2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9067</w:t>
            </w:r>
          </w:p>
        </w:tc>
      </w:tr>
      <w:tr w:rsidR="00A333D6" w:rsidRPr="00A333D6" w14:paraId="7DE88FB9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399DF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E5B9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hygiene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BD36B5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623</w:t>
            </w:r>
          </w:p>
        </w:tc>
      </w:tr>
      <w:tr w:rsidR="00A333D6" w:rsidRPr="00A333D6" w14:paraId="35844DF0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EA17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55CC6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health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24EC26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051</w:t>
            </w:r>
          </w:p>
        </w:tc>
      </w:tr>
      <w:tr w:rsidR="00A333D6" w:rsidRPr="00A333D6" w14:paraId="760CDA66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ECBC0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CB5D3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psycho-</w:t>
            </w:r>
            <w:proofErr w:type="spellStart"/>
            <w:r w:rsidRPr="00A333D6">
              <w:rPr>
                <w:rFonts w:ascii="Times New Roman" w:hAnsi="Times New Roman" w:cs="Times New Roman"/>
              </w:rPr>
              <w:t>education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C4DAD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353</w:t>
            </w:r>
          </w:p>
        </w:tc>
      </w:tr>
      <w:tr w:rsidR="00A333D6" w:rsidRPr="00A333D6" w14:paraId="71144624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2368E6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7C247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9 or 10 or 11 or 12 or 13 or 14 or 15 or 16 or 1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90763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18284</w:t>
            </w:r>
          </w:p>
        </w:tc>
      </w:tr>
      <w:tr w:rsidR="00A333D6" w:rsidRPr="00A333D6" w14:paraId="7FE012CC" w14:textId="77777777" w:rsidTr="005320F1">
        <w:trPr>
          <w:trHeight w:val="1158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D3C066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8E37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Apnea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, Obstructive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"Sleep Initiation and Maintenance Disorders"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Quality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Apnea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Arousal Disorders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-Wake Transition Disorders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Latency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Apnea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yndromes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Disorders, Intrinsic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Wake Disorders/ or </w:t>
            </w:r>
            <w:proofErr w:type="spellStart"/>
            <w:r w:rsidRPr="00A333D6">
              <w:rPr>
                <w:rFonts w:ascii="Times New Roman" w:hAnsi="Times New Roman" w:cs="Times New Roman"/>
              </w:rPr>
              <w:t>exp</w:t>
            </w:r>
            <w:proofErr w:type="spellEnd"/>
            <w:r w:rsidRPr="00A333D6">
              <w:rPr>
                <w:rFonts w:ascii="Times New Roman" w:hAnsi="Times New Roman" w:cs="Times New Roman"/>
              </w:rPr>
              <w:t xml:space="preserve"> Sleep Deprivation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8C3BD4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70674</w:t>
            </w:r>
          </w:p>
        </w:tc>
      </w:tr>
      <w:tr w:rsidR="00A333D6" w:rsidRPr="00A333D6" w14:paraId="122A41D9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3E13B2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86699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sleep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8E4642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79658</w:t>
            </w:r>
          </w:p>
        </w:tc>
      </w:tr>
      <w:tr w:rsidR="00A333D6" w:rsidRPr="00A333D6" w14:paraId="03BD61B0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2CDC93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16DCD4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qualit</w:t>
            </w:r>
            <w:proofErr w:type="spellEnd"/>
            <w:r w:rsidRPr="00A333D6">
              <w:rPr>
                <w:rFonts w:ascii="Times New Roman" w:hAnsi="Times New Roman" w:cs="Times New Roman"/>
              </w:rPr>
              <w:t>*.</w:t>
            </w:r>
            <w:proofErr w:type="spellStart"/>
            <w:r w:rsidRPr="00A333D6">
              <w:rPr>
                <w:rFonts w:ascii="Times New Roman" w:hAnsi="Times New Roman" w:cs="Times New Roman"/>
              </w:rPr>
              <w:t>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227A5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8572</w:t>
            </w:r>
          </w:p>
        </w:tc>
      </w:tr>
      <w:tr w:rsidR="00A333D6" w:rsidRPr="00A333D6" w14:paraId="3D47D656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941E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411D44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complaint*.</w:t>
            </w:r>
            <w:proofErr w:type="spellStart"/>
            <w:r w:rsidRPr="00A333D6">
              <w:rPr>
                <w:rFonts w:ascii="Times New Roman" w:hAnsi="Times New Roman" w:cs="Times New Roman"/>
              </w:rPr>
              <w:t>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CB34F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1198</w:t>
            </w:r>
          </w:p>
        </w:tc>
      </w:tr>
      <w:tr w:rsidR="00A333D6" w:rsidRPr="00A333D6" w14:paraId="53CC116C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665C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C4B0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disorder*.</w:t>
            </w:r>
            <w:proofErr w:type="spellStart"/>
            <w:r w:rsidRPr="00A333D6">
              <w:rPr>
                <w:rFonts w:ascii="Times New Roman" w:hAnsi="Times New Roman" w:cs="Times New Roman"/>
              </w:rPr>
              <w:t>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C73869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0598</w:t>
            </w:r>
          </w:p>
        </w:tc>
      </w:tr>
      <w:tr w:rsidR="00A333D6" w:rsidRPr="00A333D6" w14:paraId="333FEAF8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5510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C31A04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A333D6">
              <w:rPr>
                <w:rFonts w:ascii="Times New Roman" w:hAnsi="Times New Roman" w:cs="Times New Roman"/>
              </w:rPr>
              <w:t>apn?a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C9F16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2935</w:t>
            </w:r>
          </w:p>
        </w:tc>
      </w:tr>
      <w:tr w:rsidR="00A333D6" w:rsidRPr="00A333D6" w14:paraId="7658A647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5F60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5D0EE9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33D6">
              <w:rPr>
                <w:rFonts w:ascii="Times New Roman" w:hAnsi="Times New Roman" w:cs="Times New Roman"/>
              </w:rPr>
              <w:t>insomnia.ti,ab</w:t>
            </w:r>
            <w:proofErr w:type="spellEnd"/>
            <w:r w:rsidRPr="00A333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11F7B5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3234</w:t>
            </w:r>
          </w:p>
        </w:tc>
      </w:tr>
      <w:tr w:rsidR="00A333D6" w:rsidRPr="00A333D6" w14:paraId="0AAEA135" w14:textId="77777777" w:rsidTr="005320F1">
        <w:trPr>
          <w:trHeight w:val="320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EFF598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AD8F2D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19 or 20 or 21 or 22 or 23 or 24 or 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5A8BB5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27573</w:t>
            </w:r>
          </w:p>
        </w:tc>
      </w:tr>
      <w:tr w:rsidR="00A333D6" w:rsidRPr="00A333D6" w14:paraId="361E3511" w14:textId="77777777" w:rsidTr="005320F1">
        <w:trPr>
          <w:trHeight w:val="329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B2AD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884D3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 8 and 18 and 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EC8E5C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314</w:t>
            </w:r>
          </w:p>
        </w:tc>
      </w:tr>
      <w:tr w:rsidR="00A333D6" w:rsidRPr="00A333D6" w14:paraId="16BBE6BC" w14:textId="77777777" w:rsidTr="005320F1">
        <w:trPr>
          <w:trHeight w:val="25"/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E69841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28    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6BCF9B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 xml:space="preserve">limit 27 to </w:t>
            </w:r>
            <w:proofErr w:type="spellStart"/>
            <w:r w:rsidRPr="00A333D6">
              <w:rPr>
                <w:rFonts w:ascii="Times New Roman" w:hAnsi="Times New Roman" w:cs="Times New Roman"/>
              </w:rPr>
              <w:t>yr</w:t>
            </w:r>
            <w:proofErr w:type="spellEnd"/>
            <w:r w:rsidRPr="00A333D6">
              <w:rPr>
                <w:rFonts w:ascii="Times New Roman" w:hAnsi="Times New Roman" w:cs="Times New Roman"/>
              </w:rPr>
              <w:t>="1976 - 2023"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08268E" w14:textId="77777777" w:rsidR="00A333D6" w:rsidRPr="00A333D6" w:rsidRDefault="00A333D6" w:rsidP="00A333D6">
            <w:pPr>
              <w:rPr>
                <w:rFonts w:ascii="Times New Roman" w:hAnsi="Times New Roman" w:cs="Times New Roman"/>
              </w:rPr>
            </w:pPr>
            <w:r w:rsidRPr="00A333D6">
              <w:rPr>
                <w:rFonts w:ascii="Times New Roman" w:hAnsi="Times New Roman" w:cs="Times New Roman"/>
              </w:rPr>
              <w:t>298</w:t>
            </w:r>
          </w:p>
        </w:tc>
      </w:tr>
      <w:bookmarkEnd w:id="7"/>
    </w:tbl>
    <w:p w14:paraId="418F8946" w14:textId="77777777" w:rsidR="00A333D6" w:rsidRDefault="00A333D6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A8C21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36B3E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10BE1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F6B57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3B767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497FC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59279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863DF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0290B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37E75" w14:textId="1B223490" w:rsidR="00366DB7" w:rsidRPr="003F5419" w:rsidRDefault="00366DB7" w:rsidP="00366DB7">
      <w:pPr>
        <w:pStyle w:val="Heading2"/>
        <w:rPr>
          <w:rFonts w:ascii="Times New Roman" w:hAnsi="Times New Roman" w:cs="Times New Roman"/>
          <w:i/>
          <w:iCs/>
          <w:color w:val="auto"/>
          <w:u w:val="single"/>
        </w:rPr>
      </w:pPr>
      <w:r w:rsidRPr="003F5419">
        <w:rPr>
          <w:rFonts w:ascii="Times New Roman" w:hAnsi="Times New Roman" w:cs="Times New Roman"/>
          <w:i/>
          <w:iCs/>
          <w:color w:val="auto"/>
          <w:u w:val="single"/>
        </w:rPr>
        <w:t xml:space="preserve">OVID </w:t>
      </w:r>
      <w:proofErr w:type="spellStart"/>
      <w:r w:rsidRPr="003F5419">
        <w:rPr>
          <w:rFonts w:ascii="Times New Roman" w:hAnsi="Times New Roman" w:cs="Times New Roman"/>
          <w:i/>
          <w:iCs/>
          <w:color w:val="auto"/>
          <w:u w:val="single"/>
        </w:rPr>
        <w:t>Embase</w:t>
      </w:r>
      <w:proofErr w:type="spellEnd"/>
      <w:r w:rsidRPr="003F5419">
        <w:rPr>
          <w:rFonts w:ascii="Times New Roman" w:hAnsi="Times New Roman" w:cs="Times New Roman"/>
          <w:i/>
          <w:iCs/>
          <w:color w:val="auto"/>
          <w:u w:val="single"/>
        </w:rPr>
        <w:t xml:space="preserve"> Search strategy</w:t>
      </w:r>
    </w:p>
    <w:p w14:paraId="64140A4C" w14:textId="77777777" w:rsidR="003F5419" w:rsidRPr="003F5419" w:rsidRDefault="003F5419" w:rsidP="003F5419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"/>
        <w:gridCol w:w="8025"/>
        <w:gridCol w:w="770"/>
      </w:tblGrid>
      <w:tr w:rsidR="00366DB7" w:rsidRPr="00F5097E" w14:paraId="313635D1" w14:textId="77777777" w:rsidTr="005320F1"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1747050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99A68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975F78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366DB7" w:rsidRPr="00F5097E" w14:paraId="62627DD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BB67C0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87D58A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t Women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17F017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4191</w:t>
            </w:r>
          </w:p>
        </w:tc>
      </w:tr>
      <w:tr w:rsidR="00366DB7" w:rsidRPr="00F5097E" w14:paraId="73C93381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8298FD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3413B9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E59D1D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66DB7" w:rsidRPr="00F5097E" w14:paraId="70CF7C3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C9D12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89CC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Triplet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Outcome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Quintuplet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Trimester, First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Multiple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Prolonged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High-Risk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Trimester, Second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Unwanted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Twin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Quadruplet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Unplanned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, Heterotopic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in Adolescence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Trimester, Third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gnancy Complications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45F0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034873</w:t>
            </w:r>
          </w:p>
        </w:tc>
      </w:tr>
      <w:tr w:rsidR="00366DB7" w:rsidRPr="00F5097E" w14:paraId="27996EF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DD4BE8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B5DBEB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natal Care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renatal Diagnosis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C2C20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11284</w:t>
            </w:r>
          </w:p>
        </w:tc>
      </w:tr>
      <w:tr w:rsidR="00366DB7" w:rsidRPr="00F5097E" w14:paraId="517ECA3C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2C1F7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7EF1B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pregnan</w:t>
            </w:r>
            <w:proofErr w:type="spellEnd"/>
            <w:r w:rsidRPr="00F5097E">
              <w:rPr>
                <w:rFonts w:ascii="Times New Roman" w:hAnsi="Times New Roman" w:cs="Times New Roman"/>
              </w:rPr>
              <w:t>*.</w:t>
            </w:r>
            <w:proofErr w:type="spellStart"/>
            <w:r w:rsidRPr="00F5097E">
              <w:rPr>
                <w:rFonts w:ascii="Times New Roman" w:hAnsi="Times New Roman" w:cs="Times New Roman"/>
              </w:rPr>
              <w:t>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3CB87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529685</w:t>
            </w:r>
          </w:p>
        </w:tc>
      </w:tr>
      <w:tr w:rsidR="00366DB7" w:rsidRPr="00F5097E" w14:paraId="703448F2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1416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D7E66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prenatal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B0297C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99909</w:t>
            </w:r>
          </w:p>
        </w:tc>
      </w:tr>
      <w:tr w:rsidR="00366DB7" w:rsidRPr="00F5097E" w14:paraId="36F24C26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DF500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D9D1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antenatal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4F796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8059</w:t>
            </w:r>
          </w:p>
        </w:tc>
      </w:tr>
      <w:tr w:rsidR="00366DB7" w:rsidRPr="00F5097E" w14:paraId="67AAFFDA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6029D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3112DC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antepartum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AD7D4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6037</w:t>
            </w:r>
          </w:p>
        </w:tc>
      </w:tr>
      <w:tr w:rsidR="00366DB7" w:rsidRPr="00F5097E" w14:paraId="03979E74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634D9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C63CD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 or 2 or 3 or 4 or 5 or 6 or 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185C3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135452</w:t>
            </w:r>
          </w:p>
        </w:tc>
      </w:tr>
      <w:tr w:rsidR="00366DB7" w:rsidRPr="00F5097E" w14:paraId="5A64BEFE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A6792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825257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atient Education as Topic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Psychotherap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9D9B8A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01961</w:t>
            </w:r>
          </w:p>
        </w:tc>
      </w:tr>
      <w:tr w:rsidR="00366DB7" w:rsidRPr="00F5097E" w14:paraId="69B8C8E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00098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79CE5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Health Education/</w:t>
            </w:r>
            <w:proofErr w:type="spellStart"/>
            <w:r w:rsidRPr="00F5097E">
              <w:rPr>
                <w:rFonts w:ascii="Times New Roman" w:hAnsi="Times New Roman" w:cs="Times New Roman"/>
              </w:rPr>
              <w:t>ed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[Education]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EEB59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72</w:t>
            </w:r>
          </w:p>
        </w:tc>
      </w:tr>
      <w:tr w:rsidR="00366DB7" w:rsidRPr="00F5097E" w14:paraId="4C4CAF96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003376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C3252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Cognitive </w:t>
            </w:r>
            <w:proofErr w:type="spellStart"/>
            <w:r w:rsidRPr="00F5097E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Therap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747F8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6267</w:t>
            </w:r>
          </w:p>
        </w:tc>
      </w:tr>
      <w:tr w:rsidR="00366DB7" w:rsidRPr="00F5097E" w14:paraId="01409002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F8F60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02E03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Hygiene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60022E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912</w:t>
            </w:r>
          </w:p>
        </w:tc>
      </w:tr>
      <w:tr w:rsidR="00366DB7" w:rsidRPr="00F5097E" w14:paraId="42F80391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E1426B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BDC45B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cbt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22D95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1565</w:t>
            </w:r>
          </w:p>
        </w:tc>
      </w:tr>
      <w:tr w:rsidR="00366DB7" w:rsidRPr="00F5097E" w14:paraId="5629E503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ADB747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5D045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F5097E">
              <w:rPr>
                <w:rFonts w:ascii="Times New Roman" w:hAnsi="Times New Roman" w:cs="Times New Roman"/>
              </w:rPr>
              <w:t>Behavio</w:t>
            </w:r>
            <w:proofErr w:type="spellEnd"/>
            <w:r w:rsidRPr="00F5097E">
              <w:rPr>
                <w:rFonts w:ascii="Times New Roman" w:hAnsi="Times New Roman" w:cs="Times New Roman"/>
              </w:rPr>
              <w:t>*.</w:t>
            </w:r>
            <w:proofErr w:type="spellStart"/>
            <w:r w:rsidRPr="00F5097E">
              <w:rPr>
                <w:rFonts w:ascii="Times New Roman" w:hAnsi="Times New Roman" w:cs="Times New Roman"/>
              </w:rPr>
              <w:t>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7B9C59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9067</w:t>
            </w:r>
          </w:p>
        </w:tc>
      </w:tr>
      <w:tr w:rsidR="00366DB7" w:rsidRPr="00F5097E" w14:paraId="19BA082A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438666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87B68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hygiene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71E06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623</w:t>
            </w:r>
          </w:p>
        </w:tc>
      </w:tr>
      <w:tr w:rsidR="00366DB7" w:rsidRPr="00F5097E" w14:paraId="0A41483E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D7F0B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39DAC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health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8A85F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051</w:t>
            </w:r>
          </w:p>
        </w:tc>
      </w:tr>
      <w:tr w:rsidR="00366DB7" w:rsidRPr="00F5097E" w14:paraId="54FEF599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7D364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7639C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sycho-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r w:rsidRPr="00F5097E">
              <w:rPr>
                <w:rFonts w:ascii="Times New Roman" w:hAnsi="Times New Roman" w:cs="Times New Roman"/>
              </w:rPr>
              <w:t>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5252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353</w:t>
            </w:r>
          </w:p>
        </w:tc>
      </w:tr>
      <w:tr w:rsidR="00366DB7" w:rsidRPr="00F5097E" w14:paraId="0C37DFB9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0E3C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CED9B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>9 or 10 or 11 or 12 or 13 or 14 or 15 or 16 or 1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29FC2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18284</w:t>
            </w:r>
          </w:p>
        </w:tc>
      </w:tr>
      <w:tr w:rsidR="00366DB7" w:rsidRPr="00F5097E" w14:paraId="691FCF66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8E74A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1D15B6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Apnea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, Obstructive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"Sleep Initiation and Maintenance Disorders"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Quality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Apnea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Arousal Disorders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-Wake Transition Disorders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Latency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Apnea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yndromes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Disorders, Intrinsic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Wake Disorders/ or </w:t>
            </w:r>
            <w:proofErr w:type="spellStart"/>
            <w:r w:rsidRPr="00F5097E">
              <w:rPr>
                <w:rFonts w:ascii="Times New Roman" w:hAnsi="Times New Roman" w:cs="Times New Roman"/>
              </w:rPr>
              <w:t>exp</w:t>
            </w:r>
            <w:proofErr w:type="spellEnd"/>
            <w:r w:rsidRPr="00F5097E">
              <w:rPr>
                <w:rFonts w:ascii="Times New Roman" w:hAnsi="Times New Roman" w:cs="Times New Roman"/>
              </w:rPr>
              <w:t xml:space="preserve"> Sleep Deprivation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D6BD10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70674</w:t>
            </w:r>
          </w:p>
        </w:tc>
      </w:tr>
      <w:tr w:rsidR="00366DB7" w:rsidRPr="00F5097E" w14:paraId="20A0ECB0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646BED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D1DD8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sleep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BEAA88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79658</w:t>
            </w:r>
          </w:p>
        </w:tc>
      </w:tr>
      <w:tr w:rsidR="00366DB7" w:rsidRPr="00F5097E" w14:paraId="002D7B96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A4E82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6A7C80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qualit</w:t>
            </w:r>
            <w:proofErr w:type="spellEnd"/>
            <w:r w:rsidRPr="00F5097E">
              <w:rPr>
                <w:rFonts w:ascii="Times New Roman" w:hAnsi="Times New Roman" w:cs="Times New Roman"/>
              </w:rPr>
              <w:t>*.</w:t>
            </w:r>
            <w:proofErr w:type="spellStart"/>
            <w:r w:rsidRPr="00F5097E">
              <w:rPr>
                <w:rFonts w:ascii="Times New Roman" w:hAnsi="Times New Roman" w:cs="Times New Roman"/>
              </w:rPr>
              <w:t>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372906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8572</w:t>
            </w:r>
          </w:p>
        </w:tc>
      </w:tr>
      <w:tr w:rsidR="00366DB7" w:rsidRPr="00F5097E" w14:paraId="6ED3B6E4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EAEA0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0114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>sleep complaint*.</w:t>
            </w:r>
            <w:proofErr w:type="spellStart"/>
            <w:r w:rsidRPr="00F5097E">
              <w:rPr>
                <w:rFonts w:ascii="Times New Roman" w:hAnsi="Times New Roman" w:cs="Times New Roman"/>
              </w:rPr>
              <w:t>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432AF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1198</w:t>
            </w:r>
          </w:p>
        </w:tc>
      </w:tr>
      <w:tr w:rsidR="00366DB7" w:rsidRPr="00F5097E" w14:paraId="2204F64D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1C4A6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5E475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>sleep disorder*.</w:t>
            </w:r>
            <w:proofErr w:type="spellStart"/>
            <w:r w:rsidRPr="00F5097E">
              <w:rPr>
                <w:rFonts w:ascii="Times New Roman" w:hAnsi="Times New Roman" w:cs="Times New Roman"/>
              </w:rPr>
              <w:t>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31E0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0598</w:t>
            </w:r>
          </w:p>
        </w:tc>
      </w:tr>
      <w:tr w:rsidR="00366DB7" w:rsidRPr="00F5097E" w14:paraId="4BFA8BD5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699B1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6EFD18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F5097E">
              <w:rPr>
                <w:rFonts w:ascii="Times New Roman" w:hAnsi="Times New Roman" w:cs="Times New Roman"/>
              </w:rPr>
              <w:t>apn?a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F06FB7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2935</w:t>
            </w:r>
          </w:p>
        </w:tc>
      </w:tr>
      <w:tr w:rsidR="00366DB7" w:rsidRPr="00F5097E" w14:paraId="55C40A39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D347BD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7403E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97E">
              <w:rPr>
                <w:rFonts w:ascii="Times New Roman" w:hAnsi="Times New Roman" w:cs="Times New Roman"/>
              </w:rPr>
              <w:t>insomnia.ti,ab</w:t>
            </w:r>
            <w:proofErr w:type="spellEnd"/>
            <w:r w:rsidRPr="00F509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7E5B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3234</w:t>
            </w:r>
          </w:p>
        </w:tc>
      </w:tr>
      <w:tr w:rsidR="00366DB7" w:rsidRPr="00F5097E" w14:paraId="457F1D9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C912D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E4655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>19 or 20 or 21 or 22 or 23 or 24 or 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0FE2DD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27573</w:t>
            </w:r>
          </w:p>
        </w:tc>
      </w:tr>
      <w:tr w:rsidR="00366DB7" w:rsidRPr="00F5097E" w14:paraId="477DB247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9EF383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F0B145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>8 and 18 and 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CD853F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314</w:t>
            </w:r>
          </w:p>
        </w:tc>
      </w:tr>
      <w:tr w:rsidR="00366DB7" w:rsidRPr="00F5097E" w14:paraId="16E5819F" w14:textId="77777777" w:rsidTr="005320F1"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D395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FCA501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5097E">
              <w:rPr>
                <w:rFonts w:ascii="Times New Roman" w:hAnsi="Times New Roman" w:cs="Times New Roman"/>
              </w:rPr>
              <w:t xml:space="preserve">limit 27 to </w:t>
            </w:r>
            <w:proofErr w:type="spellStart"/>
            <w:r w:rsidRPr="00F5097E">
              <w:rPr>
                <w:rFonts w:ascii="Times New Roman" w:hAnsi="Times New Roman" w:cs="Times New Roman"/>
              </w:rPr>
              <w:t>yr</w:t>
            </w:r>
            <w:proofErr w:type="spellEnd"/>
            <w:r w:rsidRPr="00F5097E">
              <w:rPr>
                <w:rFonts w:ascii="Times New Roman" w:hAnsi="Times New Roman" w:cs="Times New Roman"/>
              </w:rPr>
              <w:t>="1976 - 2023"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52E344" w14:textId="77777777" w:rsidR="00366DB7" w:rsidRPr="00F5097E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5097E">
              <w:rPr>
                <w:rFonts w:ascii="Times New Roman" w:hAnsi="Times New Roman" w:cs="Times New Roman"/>
              </w:rPr>
              <w:t>298</w:t>
            </w:r>
          </w:p>
        </w:tc>
      </w:tr>
    </w:tbl>
    <w:p w14:paraId="7DAA6309" w14:textId="77777777" w:rsidR="00366DB7" w:rsidRDefault="00366DB7" w:rsidP="00366D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6DF84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5F728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00430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4D6CF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E0AEB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7FA37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8D71E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21069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F1BCA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27B93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77A52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9D283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D10F6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0839F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F3AD0" w14:textId="77777777" w:rsidR="00366DB7" w:rsidRDefault="00366DB7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EB4E7" w14:textId="647AC4D2" w:rsidR="00366DB7" w:rsidRPr="003F5419" w:rsidRDefault="00366DB7" w:rsidP="00366DB7">
      <w:pPr>
        <w:pStyle w:val="Heading2"/>
        <w:rPr>
          <w:rFonts w:ascii="Times New Roman" w:hAnsi="Times New Roman" w:cs="Times New Roman"/>
          <w:i/>
          <w:iCs/>
          <w:color w:val="auto"/>
          <w:u w:val="single"/>
        </w:rPr>
      </w:pPr>
      <w:bookmarkStart w:id="8" w:name="_Toc137116406"/>
      <w:r>
        <w:t xml:space="preserve"> </w:t>
      </w:r>
      <w:r w:rsidRPr="003F5419">
        <w:rPr>
          <w:rFonts w:ascii="Times New Roman" w:hAnsi="Times New Roman" w:cs="Times New Roman"/>
          <w:i/>
          <w:iCs/>
          <w:color w:val="auto"/>
          <w:u w:val="single"/>
        </w:rPr>
        <w:t xml:space="preserve">OVID </w:t>
      </w:r>
      <w:proofErr w:type="spellStart"/>
      <w:r w:rsidRPr="003F5419">
        <w:rPr>
          <w:rFonts w:ascii="Times New Roman" w:hAnsi="Times New Roman" w:cs="Times New Roman"/>
          <w:i/>
          <w:iCs/>
          <w:color w:val="auto"/>
          <w:u w:val="single"/>
        </w:rPr>
        <w:t>Psycinfo</w:t>
      </w:r>
      <w:proofErr w:type="spellEnd"/>
      <w:r w:rsidRPr="003F5419">
        <w:rPr>
          <w:rFonts w:ascii="Times New Roman" w:hAnsi="Times New Roman" w:cs="Times New Roman"/>
          <w:i/>
          <w:iCs/>
          <w:color w:val="auto"/>
          <w:u w:val="single"/>
        </w:rPr>
        <w:t xml:space="preserve"> Search strategy</w:t>
      </w:r>
      <w:bookmarkEnd w:id="8"/>
    </w:p>
    <w:p w14:paraId="0F7B44D5" w14:textId="77777777" w:rsidR="003F5419" w:rsidRPr="003F5419" w:rsidRDefault="003F5419" w:rsidP="003F5419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"/>
        <w:gridCol w:w="7896"/>
        <w:gridCol w:w="910"/>
      </w:tblGrid>
      <w:tr w:rsidR="00366DB7" w:rsidRPr="00591ADA" w14:paraId="74F7C49A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8EE6EC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13DBFE2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70E96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38F6F3E7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70E96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366DB7" w:rsidRPr="00591ADA" w14:paraId="217B10C7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3E2B86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189CF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Pregnanc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4A1E5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8318</w:t>
            </w:r>
          </w:p>
        </w:tc>
      </w:tr>
      <w:tr w:rsidR="00366DB7" w:rsidRPr="00591ADA" w14:paraId="1A008A0E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F70F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DDA94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Prenatal Care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Prenatal Diagnosis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B47BDD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3216</w:t>
            </w:r>
          </w:p>
        </w:tc>
      </w:tr>
      <w:tr w:rsidR="00366DB7" w:rsidRPr="00591ADA" w14:paraId="065434A8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CFA7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E1E76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Antepartum Period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7F08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47</w:t>
            </w:r>
          </w:p>
        </w:tc>
      </w:tr>
      <w:tr w:rsidR="00366DB7" w:rsidRPr="00591ADA" w14:paraId="62CA95FD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4C5E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DA1E72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pregnan</w:t>
            </w:r>
            <w:proofErr w:type="spellEnd"/>
            <w:r w:rsidRPr="00E70E96">
              <w:rPr>
                <w:rFonts w:ascii="Times New Roman" w:hAnsi="Times New Roman" w:cs="Times New Roman"/>
              </w:rPr>
              <w:t>*.</w:t>
            </w:r>
            <w:proofErr w:type="spellStart"/>
            <w:r w:rsidRPr="00E70E96">
              <w:rPr>
                <w:rFonts w:ascii="Times New Roman" w:hAnsi="Times New Roman" w:cs="Times New Roman"/>
              </w:rPr>
              <w:t>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EACDF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53551</w:t>
            </w:r>
          </w:p>
        </w:tc>
      </w:tr>
      <w:tr w:rsidR="00366DB7" w:rsidRPr="00591ADA" w14:paraId="04523F9D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E906D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B8509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prenatal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81BDF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0901</w:t>
            </w:r>
          </w:p>
        </w:tc>
      </w:tr>
      <w:tr w:rsidR="00366DB7" w:rsidRPr="00591ADA" w14:paraId="27CAD973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5F186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38850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antenatal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554F2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220</w:t>
            </w:r>
          </w:p>
        </w:tc>
      </w:tr>
      <w:tr w:rsidR="00366DB7" w:rsidRPr="00591ADA" w14:paraId="18CFEEC1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04C66D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3D1F8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antepartum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F9FB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390</w:t>
            </w:r>
          </w:p>
        </w:tc>
      </w:tr>
      <w:tr w:rsidR="00366DB7" w:rsidRPr="00591ADA" w14:paraId="792DCC60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071476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A8F57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 or 2 or 3 or 4 or 5 or 6 or 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DDC727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83671</w:t>
            </w:r>
          </w:p>
        </w:tc>
      </w:tr>
      <w:tr w:rsidR="00366DB7" w:rsidRPr="00591ADA" w14:paraId="0172F69E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067B5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B63A7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sycho-education</w:t>
            </w:r>
            <w:r w:rsidRPr="00E70E9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E48FD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5408</w:t>
            </w:r>
          </w:p>
        </w:tc>
      </w:tr>
      <w:tr w:rsidR="00366DB7" w:rsidRPr="00591ADA" w14:paraId="26D43F37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BC3AC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3E60C5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Cognitive </w:t>
            </w:r>
            <w:proofErr w:type="spellStart"/>
            <w:r w:rsidRPr="00E70E96">
              <w:rPr>
                <w:rFonts w:ascii="Times New Roman" w:hAnsi="Times New Roman" w:cs="Times New Roman"/>
              </w:rPr>
              <w:t>Behavior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Therapy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Group Psychotherapy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Cognitive Therapy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34F4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61852</w:t>
            </w:r>
          </w:p>
        </w:tc>
      </w:tr>
      <w:tr w:rsidR="00366DB7" w:rsidRPr="00591ADA" w14:paraId="43DB920D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89E936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C49A5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Client Education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62517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576</w:t>
            </w:r>
          </w:p>
        </w:tc>
      </w:tr>
      <w:tr w:rsidR="00366DB7" w:rsidRPr="00591ADA" w14:paraId="2044D1DB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7EDE6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27F667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cbt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4C27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6573</w:t>
            </w:r>
          </w:p>
        </w:tc>
      </w:tr>
      <w:tr w:rsidR="00366DB7" w:rsidRPr="00591ADA" w14:paraId="043DD2E3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337FC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B89D46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E70E96">
              <w:rPr>
                <w:rFonts w:ascii="Times New Roman" w:hAnsi="Times New Roman" w:cs="Times New Roman"/>
              </w:rPr>
              <w:t>behavio</w:t>
            </w:r>
            <w:proofErr w:type="spellEnd"/>
            <w:r w:rsidRPr="00E70E96">
              <w:rPr>
                <w:rFonts w:ascii="Times New Roman" w:hAnsi="Times New Roman" w:cs="Times New Roman"/>
              </w:rPr>
              <w:t>*.</w:t>
            </w:r>
            <w:proofErr w:type="spellStart"/>
            <w:r w:rsidRPr="00E70E96">
              <w:rPr>
                <w:rFonts w:ascii="Times New Roman" w:hAnsi="Times New Roman" w:cs="Times New Roman"/>
              </w:rPr>
              <w:t>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766CEF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7046</w:t>
            </w:r>
          </w:p>
        </w:tc>
      </w:tr>
      <w:tr w:rsidR="00366DB7" w:rsidRPr="00591ADA" w14:paraId="430DEC12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FFB92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F2F73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E70E96">
              <w:rPr>
                <w:rFonts w:ascii="Times New Roman" w:hAnsi="Times New Roman" w:cs="Times New Roman"/>
              </w:rPr>
              <w:t>hygiene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2D76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116</w:t>
            </w:r>
          </w:p>
        </w:tc>
      </w:tr>
      <w:tr w:rsidR="00366DB7" w:rsidRPr="00591ADA" w14:paraId="7E319AE9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6592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3765F1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E70E96">
              <w:rPr>
                <w:rFonts w:ascii="Times New Roman" w:hAnsi="Times New Roman" w:cs="Times New Roman"/>
              </w:rPr>
              <w:t>health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4EA58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559</w:t>
            </w:r>
          </w:p>
        </w:tc>
      </w:tr>
      <w:tr w:rsidR="00366DB7" w:rsidRPr="00591ADA" w14:paraId="2AE7C508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0DF8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5CBDED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sycho-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r w:rsidRPr="00E70E96">
              <w:rPr>
                <w:rFonts w:ascii="Times New Roman" w:hAnsi="Times New Roman" w:cs="Times New Roman"/>
              </w:rPr>
              <w:t>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EEEC3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5302</w:t>
            </w:r>
          </w:p>
        </w:tc>
      </w:tr>
      <w:tr w:rsidR="00366DB7" w:rsidRPr="00591ADA" w14:paraId="56425397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7E845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A805E6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>9 or 10 or 11 or 12 or 13 or 14 or 15 or 1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F731E7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94441</w:t>
            </w:r>
          </w:p>
        </w:tc>
      </w:tr>
      <w:tr w:rsidR="00366DB7" w:rsidRPr="00591ADA" w14:paraId="030B6259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8DBE9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6896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Quality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</w:t>
            </w:r>
            <w:proofErr w:type="spellStart"/>
            <w:r w:rsidRPr="00E70E96">
              <w:rPr>
                <w:rFonts w:ascii="Times New Roman" w:hAnsi="Times New Roman" w:cs="Times New Roman"/>
              </w:rPr>
              <w:t>Apnea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Treatment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Wake Disorders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Wake Cycle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Deprivation/ or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Sleep Onset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62956E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63435</w:t>
            </w:r>
          </w:p>
        </w:tc>
      </w:tr>
      <w:tr w:rsidR="00366DB7" w:rsidRPr="00591ADA" w14:paraId="238993A0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C8AB7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6640AF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exp</w:t>
            </w:r>
            <w:proofErr w:type="spellEnd"/>
            <w:r w:rsidRPr="00E70E96">
              <w:rPr>
                <w:rFonts w:ascii="Times New Roman" w:hAnsi="Times New Roman" w:cs="Times New Roman"/>
              </w:rPr>
              <w:t xml:space="preserve"> Insomnia/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CC454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8115</w:t>
            </w:r>
          </w:p>
        </w:tc>
      </w:tr>
      <w:tr w:rsidR="00366DB7" w:rsidRPr="00591ADA" w14:paraId="7C5680B0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F11FC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5C765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sleep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350D92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79177</w:t>
            </w:r>
          </w:p>
        </w:tc>
      </w:tr>
      <w:tr w:rsidR="00366DB7" w:rsidRPr="00591ADA" w14:paraId="4BDEB661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3DA4C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2A60E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E70E96">
              <w:rPr>
                <w:rFonts w:ascii="Times New Roman" w:hAnsi="Times New Roman" w:cs="Times New Roman"/>
              </w:rPr>
              <w:t>qualit</w:t>
            </w:r>
            <w:proofErr w:type="spellEnd"/>
            <w:r w:rsidRPr="00E70E96">
              <w:rPr>
                <w:rFonts w:ascii="Times New Roman" w:hAnsi="Times New Roman" w:cs="Times New Roman"/>
              </w:rPr>
              <w:t>*.</w:t>
            </w:r>
            <w:proofErr w:type="spellStart"/>
            <w:r w:rsidRPr="00E70E96">
              <w:rPr>
                <w:rFonts w:ascii="Times New Roman" w:hAnsi="Times New Roman" w:cs="Times New Roman"/>
              </w:rPr>
              <w:t>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D4B98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9646</w:t>
            </w:r>
          </w:p>
        </w:tc>
      </w:tr>
      <w:tr w:rsidR="00366DB7" w:rsidRPr="00591ADA" w14:paraId="5B8ABC83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07798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D5B0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>sleep complaint*.</w:t>
            </w:r>
            <w:proofErr w:type="spellStart"/>
            <w:r w:rsidRPr="00E70E96">
              <w:rPr>
                <w:rFonts w:ascii="Times New Roman" w:hAnsi="Times New Roman" w:cs="Times New Roman"/>
              </w:rPr>
              <w:t>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8E29F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825</w:t>
            </w:r>
          </w:p>
        </w:tc>
      </w:tr>
      <w:tr w:rsidR="00366DB7" w:rsidRPr="00591ADA" w14:paraId="0E3696B0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6EC3C1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58BEF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>sleep disorder*.</w:t>
            </w:r>
            <w:proofErr w:type="spellStart"/>
            <w:r w:rsidRPr="00E70E96">
              <w:rPr>
                <w:rFonts w:ascii="Times New Roman" w:hAnsi="Times New Roman" w:cs="Times New Roman"/>
              </w:rPr>
              <w:t>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A313AC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8279</w:t>
            </w:r>
          </w:p>
        </w:tc>
      </w:tr>
      <w:tr w:rsidR="00366DB7" w:rsidRPr="00591ADA" w14:paraId="55F7A51A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3F9250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DCDFA1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E70E96">
              <w:rPr>
                <w:rFonts w:ascii="Times New Roman" w:hAnsi="Times New Roman" w:cs="Times New Roman"/>
              </w:rPr>
              <w:t>apn?a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BF1C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4482</w:t>
            </w:r>
          </w:p>
        </w:tc>
      </w:tr>
      <w:tr w:rsidR="00366DB7" w:rsidRPr="00591ADA" w14:paraId="7BC2EC2D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85C4AB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68F0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E96">
              <w:rPr>
                <w:rFonts w:ascii="Times New Roman" w:hAnsi="Times New Roman" w:cs="Times New Roman"/>
              </w:rPr>
              <w:t>insomnia.ti,ab</w:t>
            </w:r>
            <w:proofErr w:type="spellEnd"/>
            <w:r w:rsidRPr="00E70E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395D7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14567</w:t>
            </w:r>
          </w:p>
        </w:tc>
      </w:tr>
      <w:tr w:rsidR="00366DB7" w:rsidRPr="00591ADA" w14:paraId="22BF2F3E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EB6DA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DADB38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>18 or 19 or 20 or 21 or 22 or 23 or 24 or 25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189955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94491</w:t>
            </w:r>
          </w:p>
        </w:tc>
      </w:tr>
      <w:tr w:rsidR="00366DB7" w:rsidRPr="00591ADA" w14:paraId="33859243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41D71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A293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>8 and 17 and 26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B8FBA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78</w:t>
            </w:r>
          </w:p>
        </w:tc>
      </w:tr>
      <w:tr w:rsidR="00366DB7" w:rsidRPr="00591ADA" w14:paraId="092EB3A5" w14:textId="77777777" w:rsidTr="005320F1">
        <w:trPr>
          <w:jc w:val="center"/>
        </w:trPr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48D6F4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6B1479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70E96">
              <w:rPr>
                <w:rFonts w:ascii="Times New Roman" w:hAnsi="Times New Roman" w:cs="Times New Roman"/>
              </w:rPr>
              <w:t xml:space="preserve">limit 27 to </w:t>
            </w:r>
            <w:proofErr w:type="spellStart"/>
            <w:r w:rsidRPr="00E70E96">
              <w:rPr>
                <w:rFonts w:ascii="Times New Roman" w:hAnsi="Times New Roman" w:cs="Times New Roman"/>
              </w:rPr>
              <w:t>yr</w:t>
            </w:r>
            <w:proofErr w:type="spellEnd"/>
            <w:r w:rsidRPr="00E70E96">
              <w:rPr>
                <w:rFonts w:ascii="Times New Roman" w:hAnsi="Times New Roman" w:cs="Times New Roman"/>
              </w:rPr>
              <w:t>="1976 - 2023"</w:t>
            </w:r>
          </w:p>
        </w:tc>
        <w:tc>
          <w:tcPr>
            <w:tcW w:w="0" w:type="auto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FD4AE3" w14:textId="77777777" w:rsidR="00366DB7" w:rsidRPr="00E70E96" w:rsidRDefault="00366DB7" w:rsidP="005320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70E96">
              <w:rPr>
                <w:rFonts w:ascii="Times New Roman" w:hAnsi="Times New Roman" w:cs="Times New Roman"/>
              </w:rPr>
              <w:t>78</w:t>
            </w:r>
          </w:p>
        </w:tc>
      </w:tr>
    </w:tbl>
    <w:p w14:paraId="3EE14DC0" w14:textId="7F2C8938" w:rsidR="00A333D6" w:rsidRPr="00A333D6" w:rsidRDefault="00A333D6" w:rsidP="00A333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33D6" w:rsidRPr="00A33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6622E"/>
    <w:multiLevelType w:val="hybridMultilevel"/>
    <w:tmpl w:val="06427CC4"/>
    <w:lvl w:ilvl="0" w:tplc="F6ACD3CA">
      <w:start w:val="1"/>
      <w:numFmt w:val="decimal"/>
      <w:lvlText w:val="%1."/>
      <w:lvlJc w:val="left"/>
      <w:pPr>
        <w:ind w:left="1211" w:hanging="360"/>
      </w:pPr>
      <w:rPr>
        <w:rFonts w:ascii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8097D"/>
    <w:multiLevelType w:val="hybridMultilevel"/>
    <w:tmpl w:val="772A0E70"/>
    <w:lvl w:ilvl="0" w:tplc="0C090001">
      <w:start w:val="1"/>
      <w:numFmt w:val="bullet"/>
      <w:lvlText w:val=""/>
      <w:lvlJc w:val="left"/>
      <w:pPr>
        <w:ind w:left="2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</w:abstractNum>
  <w:abstractNum w:abstractNumId="2" w15:restartNumberingAfterBreak="0">
    <w:nsid w:val="08D46E30"/>
    <w:multiLevelType w:val="hybridMultilevel"/>
    <w:tmpl w:val="F8FA2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71168"/>
    <w:multiLevelType w:val="hybridMultilevel"/>
    <w:tmpl w:val="FEDE2D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B35CF"/>
    <w:multiLevelType w:val="hybridMultilevel"/>
    <w:tmpl w:val="2D149FB4"/>
    <w:lvl w:ilvl="0" w:tplc="6B7262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D3CF7"/>
    <w:multiLevelType w:val="hybridMultilevel"/>
    <w:tmpl w:val="0B0ACE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F137D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4E2353"/>
    <w:multiLevelType w:val="hybridMultilevel"/>
    <w:tmpl w:val="B61864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C16F3"/>
    <w:multiLevelType w:val="hybridMultilevel"/>
    <w:tmpl w:val="1A48A5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D0777"/>
    <w:multiLevelType w:val="hybridMultilevel"/>
    <w:tmpl w:val="6EC84C94"/>
    <w:lvl w:ilvl="0" w:tplc="0538AD56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6214B"/>
    <w:multiLevelType w:val="multilevel"/>
    <w:tmpl w:val="ECF2A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752BD1"/>
    <w:multiLevelType w:val="hybridMultilevel"/>
    <w:tmpl w:val="5DC8390A"/>
    <w:lvl w:ilvl="0" w:tplc="6FB052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0272151"/>
    <w:multiLevelType w:val="hybridMultilevel"/>
    <w:tmpl w:val="AF88AA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8526C2"/>
    <w:multiLevelType w:val="multilevel"/>
    <w:tmpl w:val="272AEA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54870A07"/>
    <w:multiLevelType w:val="hybridMultilevel"/>
    <w:tmpl w:val="7C0090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937BCB"/>
    <w:multiLevelType w:val="hybridMultilevel"/>
    <w:tmpl w:val="401A8B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476BA8"/>
    <w:multiLevelType w:val="hybridMultilevel"/>
    <w:tmpl w:val="B156B29C"/>
    <w:lvl w:ilvl="0" w:tplc="37B6AA5A">
      <w:start w:val="1"/>
      <w:numFmt w:val="decimal"/>
      <w:lvlText w:val="%1."/>
      <w:lvlJc w:val="left"/>
      <w:pPr>
        <w:ind w:left="720" w:hanging="360"/>
      </w:pPr>
    </w:lvl>
    <w:lvl w:ilvl="1" w:tplc="E01E7970" w:tentative="1">
      <w:start w:val="1"/>
      <w:numFmt w:val="lowerLetter"/>
      <w:lvlText w:val="%2."/>
      <w:lvlJc w:val="left"/>
      <w:pPr>
        <w:ind w:left="1440" w:hanging="360"/>
      </w:pPr>
    </w:lvl>
    <w:lvl w:ilvl="2" w:tplc="2BDAA34A" w:tentative="1">
      <w:start w:val="1"/>
      <w:numFmt w:val="lowerRoman"/>
      <w:lvlText w:val="%3."/>
      <w:lvlJc w:val="right"/>
      <w:pPr>
        <w:ind w:left="2160" w:hanging="180"/>
      </w:pPr>
    </w:lvl>
    <w:lvl w:ilvl="3" w:tplc="D714CDD6" w:tentative="1">
      <w:start w:val="1"/>
      <w:numFmt w:val="decimal"/>
      <w:lvlText w:val="%4."/>
      <w:lvlJc w:val="left"/>
      <w:pPr>
        <w:ind w:left="2880" w:hanging="360"/>
      </w:pPr>
    </w:lvl>
    <w:lvl w:ilvl="4" w:tplc="02605532" w:tentative="1">
      <w:start w:val="1"/>
      <w:numFmt w:val="lowerLetter"/>
      <w:lvlText w:val="%5."/>
      <w:lvlJc w:val="left"/>
      <w:pPr>
        <w:ind w:left="3600" w:hanging="360"/>
      </w:pPr>
    </w:lvl>
    <w:lvl w:ilvl="5" w:tplc="B50AB734" w:tentative="1">
      <w:start w:val="1"/>
      <w:numFmt w:val="lowerRoman"/>
      <w:lvlText w:val="%6."/>
      <w:lvlJc w:val="right"/>
      <w:pPr>
        <w:ind w:left="4320" w:hanging="180"/>
      </w:pPr>
    </w:lvl>
    <w:lvl w:ilvl="6" w:tplc="BC023DD0" w:tentative="1">
      <w:start w:val="1"/>
      <w:numFmt w:val="decimal"/>
      <w:lvlText w:val="%7."/>
      <w:lvlJc w:val="left"/>
      <w:pPr>
        <w:ind w:left="5040" w:hanging="360"/>
      </w:pPr>
    </w:lvl>
    <w:lvl w:ilvl="7" w:tplc="D26E5CA4" w:tentative="1">
      <w:start w:val="1"/>
      <w:numFmt w:val="lowerLetter"/>
      <w:lvlText w:val="%8."/>
      <w:lvlJc w:val="left"/>
      <w:pPr>
        <w:ind w:left="5760" w:hanging="360"/>
      </w:pPr>
    </w:lvl>
    <w:lvl w:ilvl="8" w:tplc="74C2B4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073E02"/>
    <w:multiLevelType w:val="hybridMultilevel"/>
    <w:tmpl w:val="42B225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E016FA"/>
    <w:multiLevelType w:val="hybridMultilevel"/>
    <w:tmpl w:val="E842C6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</w:num>
  <w:num w:numId="6">
    <w:abstractNumId w:val="2"/>
  </w:num>
  <w:num w:numId="7">
    <w:abstractNumId w:val="12"/>
  </w:num>
  <w:num w:numId="8">
    <w:abstractNumId w:val="7"/>
  </w:num>
  <w:num w:numId="9">
    <w:abstractNumId w:val="17"/>
  </w:num>
  <w:num w:numId="10">
    <w:abstractNumId w:val="8"/>
  </w:num>
  <w:num w:numId="11">
    <w:abstractNumId w:val="11"/>
  </w:num>
  <w:num w:numId="12">
    <w:abstractNumId w:val="0"/>
  </w:num>
  <w:num w:numId="13">
    <w:abstractNumId w:val="6"/>
  </w:num>
  <w:num w:numId="14">
    <w:abstractNumId w:val="10"/>
  </w:num>
  <w:num w:numId="15">
    <w:abstractNumId w:val="16"/>
  </w:num>
  <w:num w:numId="16">
    <w:abstractNumId w:val="13"/>
  </w:num>
  <w:num w:numId="17">
    <w:abstractNumId w:val="15"/>
  </w:num>
  <w:num w:numId="18">
    <w:abstractNumId w:val="14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3D6"/>
    <w:rsid w:val="00060D93"/>
    <w:rsid w:val="002B7C21"/>
    <w:rsid w:val="002F7546"/>
    <w:rsid w:val="00366DB7"/>
    <w:rsid w:val="003F5419"/>
    <w:rsid w:val="00775C34"/>
    <w:rsid w:val="00A333D6"/>
    <w:rsid w:val="00AC4F2A"/>
    <w:rsid w:val="00F7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E473D"/>
  <w15:chartTrackingRefBased/>
  <w15:docId w15:val="{D7857798-7FFA-486A-A6EE-75E5FD67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33D6"/>
    <w:pPr>
      <w:keepNext/>
      <w:keepLines/>
      <w:spacing w:after="0" w:line="480" w:lineRule="auto"/>
      <w:contextualSpacing/>
      <w:outlineLvl w:val="0"/>
    </w:pPr>
    <w:rPr>
      <w:rFonts w:ascii="Times New Roman" w:eastAsiaTheme="majorEastAsia" w:hAnsi="Times New Roman" w:cs="Times New Roman"/>
      <w:b/>
      <w:bCs/>
      <w:color w:val="2F5496" w:themeColor="accent1" w:themeShade="BF"/>
      <w:kern w:val="0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3D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33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33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3D6"/>
    <w:rPr>
      <w:rFonts w:ascii="Times New Roman" w:eastAsiaTheme="majorEastAsia" w:hAnsi="Times New Roman" w:cs="Times New Roman"/>
      <w:b/>
      <w:bCs/>
      <w:color w:val="2F5496" w:themeColor="accent1" w:themeShade="BF"/>
      <w:kern w:val="0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33D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33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33D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33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33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33D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33D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33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33D6"/>
    <w:rPr>
      <w:vertAlign w:val="superscript"/>
    </w:rPr>
  </w:style>
  <w:style w:type="paragraph" w:styleId="ListParagraph">
    <w:name w:val="List Paragraph"/>
    <w:basedOn w:val="Normal"/>
    <w:uiPriority w:val="34"/>
    <w:qFormat/>
    <w:rsid w:val="00A333D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333D6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3D6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33D6"/>
    <w:rPr>
      <w:sz w:val="16"/>
      <w:szCs w:val="16"/>
    </w:rPr>
  </w:style>
  <w:style w:type="table" w:styleId="TableGrid">
    <w:name w:val="Table Grid"/>
    <w:basedOn w:val="TableNormal"/>
    <w:uiPriority w:val="39"/>
    <w:rsid w:val="00A33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3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3D6"/>
  </w:style>
  <w:style w:type="paragraph" w:styleId="Footer">
    <w:name w:val="footer"/>
    <w:basedOn w:val="Normal"/>
    <w:link w:val="FooterChar"/>
    <w:uiPriority w:val="99"/>
    <w:unhideWhenUsed/>
    <w:rsid w:val="00A333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3D6"/>
  </w:style>
  <w:style w:type="character" w:styleId="Strong">
    <w:name w:val="Strong"/>
    <w:basedOn w:val="DefaultParagraphFont"/>
    <w:uiPriority w:val="22"/>
    <w:qFormat/>
    <w:rsid w:val="00A333D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333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3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3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33D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D6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D6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33D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333D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33D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33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anchor-text">
    <w:name w:val="anchor-text"/>
    <w:basedOn w:val="DefaultParagraphFont"/>
    <w:rsid w:val="00A333D6"/>
  </w:style>
  <w:style w:type="table" w:customStyle="1" w:styleId="TableGrid0">
    <w:name w:val="TableGrid"/>
    <w:rsid w:val="00A333D6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querysrchtext">
    <w:name w:val="querysrchtext"/>
    <w:basedOn w:val="DefaultParagraphFont"/>
    <w:rsid w:val="00A333D6"/>
  </w:style>
  <w:style w:type="character" w:customStyle="1" w:styleId="queryoperator">
    <w:name w:val="queryoperator"/>
    <w:basedOn w:val="DefaultParagraphFont"/>
    <w:rsid w:val="00A333D6"/>
  </w:style>
  <w:style w:type="character" w:styleId="FollowedHyperlink">
    <w:name w:val="FollowedHyperlink"/>
    <w:basedOn w:val="DefaultParagraphFont"/>
    <w:uiPriority w:val="99"/>
    <w:semiHidden/>
    <w:unhideWhenUsed/>
    <w:rsid w:val="00A333D6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333D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333D6"/>
    <w:pPr>
      <w:spacing w:before="240" w:line="259" w:lineRule="auto"/>
      <w:contextualSpacing w:val="0"/>
      <w:outlineLvl w:val="9"/>
    </w:pPr>
    <w:rPr>
      <w:rFonts w:asciiTheme="majorHAnsi" w:hAnsiTheme="majorHAnsi" w:cstheme="majorBidi"/>
      <w:b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333D6"/>
    <w:pPr>
      <w:tabs>
        <w:tab w:val="left" w:pos="440"/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333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333D6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33D6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A333D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333D6"/>
    <w:rPr>
      <w:color w:val="808080"/>
    </w:rPr>
  </w:style>
  <w:style w:type="paragraph" w:customStyle="1" w:styleId="pf0">
    <w:name w:val="pf0"/>
    <w:basedOn w:val="Normal"/>
    <w:rsid w:val="00A33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A333D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7</Pages>
  <Words>1887</Words>
  <Characters>10477</Characters>
  <Application>Microsoft Office Word</Application>
  <DocSecurity>0</DocSecurity>
  <Lines>388</Lines>
  <Paragraphs>2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: Search Strategy</vt:lpstr>
      <vt:lpstr/>
      <vt:lpstr>    Table A1: CINAHL Search strategy</vt:lpstr>
      <vt:lpstr>    Table A2: SCOPUS Search strategy</vt:lpstr>
      <vt:lpstr>    Table A3: OVID Medline Search strategy</vt:lpstr>
      <vt:lpstr>    Table A4: OVID Embase Search strategy</vt:lpstr>
      <vt:lpstr>    Table A5: OVID Psycinfo Search strategy</vt:lpstr>
      <vt:lpstr>    Table A4: OVID Embase Search strategy</vt:lpstr>
    </vt:vector>
  </TitlesOfParts>
  <Company/>
  <LinksUpToDate>false</LinksUpToDate>
  <CharactersWithSpaces>1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visvanathan</dc:creator>
  <cp:keywords/>
  <dc:description/>
  <cp:lastModifiedBy>Aparna E E</cp:lastModifiedBy>
  <cp:revision>5</cp:revision>
  <dcterms:created xsi:type="dcterms:W3CDTF">2023-10-09T04:26:00Z</dcterms:created>
  <dcterms:modified xsi:type="dcterms:W3CDTF">2025-02-28T11:02:00Z</dcterms:modified>
</cp:coreProperties>
</file>